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2"/>
        <w:tblpPr w:leftFromText="141" w:rightFromText="141" w:vertAnchor="page" w:horzAnchor="margin" w:tblpXSpec="center" w:tblpY="1855"/>
        <w:tblW w:w="15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2"/>
        <w:gridCol w:w="1231"/>
        <w:gridCol w:w="717"/>
        <w:gridCol w:w="976"/>
        <w:gridCol w:w="994"/>
        <w:gridCol w:w="1288"/>
        <w:gridCol w:w="1089"/>
        <w:gridCol w:w="1208"/>
        <w:gridCol w:w="1281"/>
        <w:gridCol w:w="1154"/>
        <w:gridCol w:w="1154"/>
        <w:gridCol w:w="1460"/>
        <w:gridCol w:w="1889"/>
      </w:tblGrid>
      <w:tr w:rsidR="00160C4A" w:rsidRPr="00527896" w14:paraId="0605EBBE" w14:textId="77777777" w:rsidTr="000D0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244C80ED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Patient No.</w:t>
            </w:r>
          </w:p>
        </w:tc>
        <w:tc>
          <w:tcPr>
            <w:tcW w:w="1231" w:type="dxa"/>
            <w:hideMark/>
          </w:tcPr>
          <w:p w14:paraId="25FABDB8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 xml:space="preserve">Ki-67 (%)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inclusion</w:t>
            </w:r>
            <w:proofErr w:type="spellEnd"/>
          </w:p>
        </w:tc>
        <w:tc>
          <w:tcPr>
            <w:tcW w:w="717" w:type="dxa"/>
            <w:hideMark/>
          </w:tcPr>
          <w:p w14:paraId="1F4D0979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Ki-67 (%)</w:t>
            </w:r>
          </w:p>
        </w:tc>
        <w:tc>
          <w:tcPr>
            <w:tcW w:w="976" w:type="dxa"/>
            <w:hideMark/>
          </w:tcPr>
          <w:p w14:paraId="69712153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PET status (+/-)</w:t>
            </w:r>
          </w:p>
        </w:tc>
        <w:tc>
          <w:tcPr>
            <w:tcW w:w="994" w:type="dxa"/>
            <w:hideMark/>
          </w:tcPr>
          <w:p w14:paraId="34185A19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 xml:space="preserve">New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FDG-avid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</w:rPr>
              <w:t xml:space="preserve"> lesions (+/-)</w:t>
            </w:r>
          </w:p>
        </w:tc>
        <w:tc>
          <w:tcPr>
            <w:tcW w:w="1288" w:type="dxa"/>
            <w:hideMark/>
          </w:tcPr>
          <w:p w14:paraId="25454EF8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Increased uptake of known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-avid lesions (+/-)</w:t>
            </w:r>
          </w:p>
        </w:tc>
        <w:tc>
          <w:tcPr>
            <w:tcW w:w="1089" w:type="dxa"/>
            <w:hideMark/>
          </w:tcPr>
          <w:p w14:paraId="6EF34A6C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 xml:space="preserve">≥2x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baseline</w:t>
            </w:r>
            <w:proofErr w:type="spellEnd"/>
          </w:p>
          <w:p w14:paraId="067AF245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Ki-67</w:t>
            </w:r>
          </w:p>
        </w:tc>
        <w:tc>
          <w:tcPr>
            <w:tcW w:w="1208" w:type="dxa"/>
            <w:hideMark/>
          </w:tcPr>
          <w:p w14:paraId="35ACFD3C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ew hormone secretion (+/-)</w:t>
            </w:r>
          </w:p>
        </w:tc>
        <w:tc>
          <w:tcPr>
            <w:tcW w:w="1281" w:type="dxa"/>
            <w:hideMark/>
          </w:tcPr>
          <w:p w14:paraId="487BBB2A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 xml:space="preserve">New hormonal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syndrome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</w:rPr>
              <w:t xml:space="preserve"> (+/-)</w:t>
            </w:r>
          </w:p>
        </w:tc>
        <w:tc>
          <w:tcPr>
            <w:tcW w:w="1154" w:type="dxa"/>
          </w:tcPr>
          <w:p w14:paraId="4DC82854" w14:textId="77777777" w:rsidR="00160C4A" w:rsidRPr="00527896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7896">
              <w:rPr>
                <w:rFonts w:ascii="Arial" w:hAnsi="Arial" w:cs="Arial"/>
                <w:sz w:val="18"/>
                <w:szCs w:val="18"/>
              </w:rPr>
              <w:t>Hormone</w:t>
            </w:r>
            <w:proofErr w:type="spellEnd"/>
          </w:p>
        </w:tc>
        <w:tc>
          <w:tcPr>
            <w:tcW w:w="1154" w:type="dxa"/>
            <w:hideMark/>
          </w:tcPr>
          <w:p w14:paraId="12BFF1D7" w14:textId="77777777" w:rsidR="00160C4A" w:rsidRPr="00527896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7896">
              <w:rPr>
                <w:rFonts w:ascii="Arial" w:hAnsi="Arial" w:cs="Arial"/>
                <w:sz w:val="18"/>
                <w:szCs w:val="18"/>
              </w:rPr>
              <w:t>Significant</w:t>
            </w:r>
            <w:proofErr w:type="spellEnd"/>
            <w:r w:rsidRPr="0052789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27896">
              <w:rPr>
                <w:rFonts w:ascii="Arial" w:hAnsi="Arial" w:cs="Arial"/>
                <w:sz w:val="18"/>
                <w:szCs w:val="18"/>
              </w:rPr>
              <w:t>change</w:t>
            </w:r>
            <w:proofErr w:type="spellEnd"/>
            <w:r w:rsidRPr="00527896">
              <w:rPr>
                <w:rFonts w:ascii="Arial" w:hAnsi="Arial" w:cs="Arial"/>
                <w:sz w:val="18"/>
                <w:szCs w:val="18"/>
              </w:rPr>
              <w:t xml:space="preserve"> (+/-)</w:t>
            </w:r>
          </w:p>
        </w:tc>
        <w:tc>
          <w:tcPr>
            <w:tcW w:w="1460" w:type="dxa"/>
          </w:tcPr>
          <w:p w14:paraId="6265AD7E" w14:textId="77777777" w:rsidR="000D03E9" w:rsidRPr="00527896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27896">
              <w:rPr>
                <w:rFonts w:ascii="Arial" w:hAnsi="Arial" w:cs="Arial"/>
                <w:color w:val="000000"/>
                <w:sz w:val="18"/>
                <w:szCs w:val="18"/>
              </w:rPr>
              <w:t>Therapy</w:t>
            </w:r>
            <w:proofErr w:type="spellEnd"/>
            <w:r w:rsidRPr="005278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7896">
              <w:rPr>
                <w:rFonts w:ascii="Arial" w:hAnsi="Arial" w:cs="Arial"/>
                <w:color w:val="000000"/>
                <w:sz w:val="18"/>
                <w:szCs w:val="18"/>
              </w:rPr>
              <w:t>change</w:t>
            </w:r>
            <w:proofErr w:type="spellEnd"/>
          </w:p>
          <w:p w14:paraId="68AD77FB" w14:textId="249E27B2" w:rsidR="00160C4A" w:rsidRPr="00527896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52789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  <w:proofErr w:type="spellEnd"/>
            <w:r w:rsidRPr="00527896">
              <w:rPr>
                <w:rFonts w:ascii="Arial" w:hAnsi="Arial" w:cs="Arial"/>
                <w:color w:val="000000"/>
                <w:sz w:val="18"/>
                <w:szCs w:val="18"/>
              </w:rPr>
              <w:t xml:space="preserve"> +/No </w:t>
            </w:r>
            <w:r w:rsidR="000D03E9" w:rsidRPr="0052789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2789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9" w:type="dxa"/>
          </w:tcPr>
          <w:p w14:paraId="61E0BED5" w14:textId="77777777" w:rsidR="00160C4A" w:rsidRPr="00160C4A" w:rsidRDefault="00160C4A" w:rsidP="00160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 from primary diagnosis to 1</w:t>
            </w:r>
            <w:r w:rsidRPr="00C05D9C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160C4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-characterization (months)</w:t>
            </w:r>
          </w:p>
        </w:tc>
      </w:tr>
      <w:tr w:rsidR="00160C4A" w:rsidRPr="00160C4A" w14:paraId="6363AD2C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2C317CE4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31" w:type="dxa"/>
            <w:hideMark/>
          </w:tcPr>
          <w:p w14:paraId="0190F865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hideMark/>
          </w:tcPr>
          <w:p w14:paraId="3195EBB2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76" w:type="dxa"/>
            <w:hideMark/>
          </w:tcPr>
          <w:p w14:paraId="5F7FDD8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4" w:type="dxa"/>
            <w:hideMark/>
          </w:tcPr>
          <w:p w14:paraId="4763B0B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56805FD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15EA57E9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08" w:type="dxa"/>
            <w:hideMark/>
          </w:tcPr>
          <w:p w14:paraId="5A3B4914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281" w:type="dxa"/>
            <w:hideMark/>
          </w:tcPr>
          <w:p w14:paraId="2F6F7063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613763EC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7896">
              <w:rPr>
                <w:rFonts w:ascii="Arial" w:hAnsi="Arial" w:cs="Arial"/>
                <w:sz w:val="18"/>
                <w:szCs w:val="18"/>
              </w:rPr>
              <w:t>Calcitonin</w:t>
            </w:r>
            <w:proofErr w:type="spellEnd"/>
          </w:p>
        </w:tc>
        <w:tc>
          <w:tcPr>
            <w:tcW w:w="1154" w:type="dxa"/>
            <w:hideMark/>
          </w:tcPr>
          <w:p w14:paraId="25014C66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3DDC9B9A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534A45C6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160C4A" w:rsidRPr="00160C4A" w14:paraId="3B41B7E8" w14:textId="77777777" w:rsidTr="000D03E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01F74E93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31" w:type="dxa"/>
            <w:hideMark/>
          </w:tcPr>
          <w:p w14:paraId="078E0BDD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17" w:type="dxa"/>
            <w:hideMark/>
          </w:tcPr>
          <w:p w14:paraId="6F69C213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76" w:type="dxa"/>
            <w:hideMark/>
          </w:tcPr>
          <w:p w14:paraId="47474AD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150F76C6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0D4C3AC9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4077F4FB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54FE115B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81" w:type="dxa"/>
            <w:hideMark/>
          </w:tcPr>
          <w:p w14:paraId="31ECB789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54" w:type="dxa"/>
          </w:tcPr>
          <w:p w14:paraId="6149D6B0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68BE088F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0" w:type="dxa"/>
          </w:tcPr>
          <w:p w14:paraId="5D5B41FF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10FFAAA2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sz w:val="18"/>
                <w:szCs w:val="18"/>
              </w:rPr>
              <w:t>n/a</w:t>
            </w:r>
          </w:p>
        </w:tc>
      </w:tr>
      <w:tr w:rsidR="00160C4A" w:rsidRPr="00160C4A" w14:paraId="0924BA36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63391BD1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31" w:type="dxa"/>
            <w:hideMark/>
          </w:tcPr>
          <w:p w14:paraId="20ED0748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hideMark/>
          </w:tcPr>
          <w:p w14:paraId="403D0D4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76" w:type="dxa"/>
            <w:hideMark/>
          </w:tcPr>
          <w:p w14:paraId="01333882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4" w:type="dxa"/>
            <w:hideMark/>
          </w:tcPr>
          <w:p w14:paraId="250B934B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481E6356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50D5BD56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32CD5B5E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81" w:type="dxa"/>
            <w:hideMark/>
          </w:tcPr>
          <w:p w14:paraId="0B36F7C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54" w:type="dxa"/>
          </w:tcPr>
          <w:p w14:paraId="56CD0DFF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139ED505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60" w:type="dxa"/>
          </w:tcPr>
          <w:p w14:paraId="4F5ECB13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02A182D4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160C4A" w:rsidRPr="00160C4A" w14:paraId="1E04CDC9" w14:textId="77777777" w:rsidTr="000D03E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61087020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31" w:type="dxa"/>
            <w:hideMark/>
          </w:tcPr>
          <w:p w14:paraId="1BC2698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17" w:type="dxa"/>
            <w:hideMark/>
          </w:tcPr>
          <w:p w14:paraId="0C57893C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76" w:type="dxa"/>
            <w:hideMark/>
          </w:tcPr>
          <w:p w14:paraId="15387BD2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32F2E388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2B0FB3BF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146F69F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11414928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81" w:type="dxa"/>
            <w:hideMark/>
          </w:tcPr>
          <w:p w14:paraId="10A032E4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54" w:type="dxa"/>
          </w:tcPr>
          <w:p w14:paraId="6CCD0082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0F997776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0" w:type="dxa"/>
          </w:tcPr>
          <w:p w14:paraId="0D88A3A4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89" w:type="dxa"/>
          </w:tcPr>
          <w:p w14:paraId="4DFA7FC7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160C4A" w:rsidRPr="00160C4A" w14:paraId="0B7ED88E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39575F5A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31" w:type="dxa"/>
            <w:hideMark/>
          </w:tcPr>
          <w:p w14:paraId="67F1D689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7" w:type="dxa"/>
            <w:hideMark/>
          </w:tcPr>
          <w:p w14:paraId="43C0339D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6" w:type="dxa"/>
            <w:hideMark/>
          </w:tcPr>
          <w:p w14:paraId="3F88F2D0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03D7FB2B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0FCB5FCA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08268095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481F9072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81" w:type="dxa"/>
            <w:hideMark/>
          </w:tcPr>
          <w:p w14:paraId="7DF547B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54" w:type="dxa"/>
          </w:tcPr>
          <w:p w14:paraId="45CD43AC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6EA9F1A0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0" w:type="dxa"/>
          </w:tcPr>
          <w:p w14:paraId="08A786A8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9" w:type="dxa"/>
          </w:tcPr>
          <w:p w14:paraId="1DE59481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</w:tr>
      <w:tr w:rsidR="00160C4A" w:rsidRPr="00160C4A" w14:paraId="41A99BFD" w14:textId="77777777" w:rsidTr="000D03E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1C468233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31" w:type="dxa"/>
            <w:hideMark/>
          </w:tcPr>
          <w:p w14:paraId="57FDA45C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hideMark/>
          </w:tcPr>
          <w:p w14:paraId="3897425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76" w:type="dxa"/>
            <w:hideMark/>
          </w:tcPr>
          <w:p w14:paraId="1DD943E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330D9F4C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2CA505EB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51E0E402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3B98003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514BF4A6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54" w:type="dxa"/>
          </w:tcPr>
          <w:p w14:paraId="69F55B85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04C4E7A5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0" w:type="dxa"/>
          </w:tcPr>
          <w:p w14:paraId="10F74EC1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89" w:type="dxa"/>
          </w:tcPr>
          <w:p w14:paraId="7A950339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</w:tr>
      <w:tr w:rsidR="00160C4A" w:rsidRPr="00160C4A" w14:paraId="557BFD0E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22D22389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31" w:type="dxa"/>
            <w:hideMark/>
          </w:tcPr>
          <w:p w14:paraId="72AA0473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17" w:type="dxa"/>
            <w:hideMark/>
          </w:tcPr>
          <w:p w14:paraId="7F79AD21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76" w:type="dxa"/>
            <w:hideMark/>
          </w:tcPr>
          <w:p w14:paraId="79F3C6D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1820300D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25E025A3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2310998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4EDFD765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7C570C5D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32824159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4A11CD05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27F322EB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89" w:type="dxa"/>
          </w:tcPr>
          <w:p w14:paraId="358F4CA4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160C4A" w:rsidRPr="00160C4A" w14:paraId="5B5F73B8" w14:textId="77777777" w:rsidTr="000D03E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10A7D4E3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31" w:type="dxa"/>
            <w:hideMark/>
          </w:tcPr>
          <w:p w14:paraId="119EB0EE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17" w:type="dxa"/>
            <w:hideMark/>
          </w:tcPr>
          <w:p w14:paraId="0FF6513D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76" w:type="dxa"/>
            <w:hideMark/>
          </w:tcPr>
          <w:p w14:paraId="77973C2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7FEC217F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20CE0A49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1B6D63D2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4E9B25D6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281" w:type="dxa"/>
            <w:hideMark/>
          </w:tcPr>
          <w:p w14:paraId="31076593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03D08249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PP</w:t>
            </w:r>
          </w:p>
        </w:tc>
        <w:tc>
          <w:tcPr>
            <w:tcW w:w="1154" w:type="dxa"/>
            <w:hideMark/>
          </w:tcPr>
          <w:p w14:paraId="7122E1BD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623B0AD7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9" w:type="dxa"/>
          </w:tcPr>
          <w:p w14:paraId="0E1BCBA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160C4A" w:rsidRPr="00160C4A" w14:paraId="42223B2F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77E73554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31" w:type="dxa"/>
            <w:hideMark/>
          </w:tcPr>
          <w:p w14:paraId="7BF5CF66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17" w:type="dxa"/>
            <w:hideMark/>
          </w:tcPr>
          <w:p w14:paraId="20226DD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976" w:type="dxa"/>
            <w:hideMark/>
          </w:tcPr>
          <w:p w14:paraId="63DDDA8D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51164B8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5F5D7BD9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206517F0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61541F70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281" w:type="dxa"/>
            <w:hideMark/>
          </w:tcPr>
          <w:p w14:paraId="7346EFF0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036FCBBE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VIP</w:t>
            </w:r>
          </w:p>
        </w:tc>
        <w:tc>
          <w:tcPr>
            <w:tcW w:w="1154" w:type="dxa"/>
            <w:hideMark/>
          </w:tcPr>
          <w:p w14:paraId="72E7EDBF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46989B4B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9" w:type="dxa"/>
          </w:tcPr>
          <w:p w14:paraId="678A5D1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160C4A" w:rsidRPr="00160C4A" w14:paraId="23E1EC39" w14:textId="77777777" w:rsidTr="000D03E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36454F45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31" w:type="dxa"/>
            <w:hideMark/>
          </w:tcPr>
          <w:p w14:paraId="1BFED1B3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17" w:type="dxa"/>
            <w:hideMark/>
          </w:tcPr>
          <w:p w14:paraId="19BF8C62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76" w:type="dxa"/>
            <w:hideMark/>
          </w:tcPr>
          <w:p w14:paraId="64794299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4" w:type="dxa"/>
            <w:hideMark/>
          </w:tcPr>
          <w:p w14:paraId="1AFCCDDD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6F72487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0E51D086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73B96471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2A4F32FF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3B642280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0B8C5561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21B42BA7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9" w:type="dxa"/>
          </w:tcPr>
          <w:p w14:paraId="17FB6F1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</w:p>
        </w:tc>
      </w:tr>
      <w:tr w:rsidR="00160C4A" w:rsidRPr="00160C4A" w14:paraId="22DF4F74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2D300DE4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231" w:type="dxa"/>
            <w:hideMark/>
          </w:tcPr>
          <w:p w14:paraId="2791ACB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17" w:type="dxa"/>
            <w:hideMark/>
          </w:tcPr>
          <w:p w14:paraId="1A9C7806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76" w:type="dxa"/>
            <w:hideMark/>
          </w:tcPr>
          <w:p w14:paraId="7FB53BD8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66C5BA1D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4A81D30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718ACF32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753BAED1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0DAE794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79700557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5989C54D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0" w:type="dxa"/>
          </w:tcPr>
          <w:p w14:paraId="15630DFE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9" w:type="dxa"/>
          </w:tcPr>
          <w:p w14:paraId="141C75C9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160C4A" w:rsidRPr="00160C4A" w14:paraId="4A1BC3F6" w14:textId="77777777" w:rsidTr="000D03E9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6BF7C7CA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231" w:type="dxa"/>
            <w:hideMark/>
          </w:tcPr>
          <w:p w14:paraId="1BB8887F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17" w:type="dxa"/>
            <w:hideMark/>
          </w:tcPr>
          <w:p w14:paraId="11592A36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76" w:type="dxa"/>
            <w:hideMark/>
          </w:tcPr>
          <w:p w14:paraId="24B50454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4F73D285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88" w:type="dxa"/>
            <w:hideMark/>
          </w:tcPr>
          <w:p w14:paraId="29602783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hideMark/>
          </w:tcPr>
          <w:p w14:paraId="68D89558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57E6391E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362A202C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0920FD86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51AAA05F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19D73A2D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9" w:type="dxa"/>
          </w:tcPr>
          <w:p w14:paraId="70DF85C5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181</w:t>
            </w:r>
          </w:p>
        </w:tc>
      </w:tr>
      <w:tr w:rsidR="00160C4A" w:rsidRPr="00160C4A" w14:paraId="7DEB7B5C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263995B3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31" w:type="dxa"/>
            <w:hideMark/>
          </w:tcPr>
          <w:p w14:paraId="0A30CBF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17" w:type="dxa"/>
            <w:hideMark/>
          </w:tcPr>
          <w:p w14:paraId="0D0EB28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76" w:type="dxa"/>
            <w:hideMark/>
          </w:tcPr>
          <w:p w14:paraId="07E4BEEA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4" w:type="dxa"/>
            <w:hideMark/>
          </w:tcPr>
          <w:p w14:paraId="6D7CDBDD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6A0BAAB6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5CA10B04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08" w:type="dxa"/>
            <w:hideMark/>
          </w:tcPr>
          <w:p w14:paraId="29307EC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1" w:type="dxa"/>
            <w:hideMark/>
          </w:tcPr>
          <w:p w14:paraId="447D8352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54" w:type="dxa"/>
          </w:tcPr>
          <w:p w14:paraId="1E23BC81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5C0360ED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60" w:type="dxa"/>
          </w:tcPr>
          <w:p w14:paraId="08AA498E" w14:textId="64F8B8F5" w:rsidR="00160C4A" w:rsidRPr="00527896" w:rsidRDefault="009A18BE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07D47DD1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</w:tr>
      <w:tr w:rsidR="00160C4A" w:rsidRPr="00160C4A" w14:paraId="0A739C0F" w14:textId="77777777" w:rsidTr="000D03E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4DE880B7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231" w:type="dxa"/>
            <w:hideMark/>
          </w:tcPr>
          <w:p w14:paraId="6B9ED5E7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17" w:type="dxa"/>
            <w:hideMark/>
          </w:tcPr>
          <w:p w14:paraId="4780EE9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976" w:type="dxa"/>
            <w:hideMark/>
          </w:tcPr>
          <w:p w14:paraId="384CD6A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76D4151E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413B062D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1068C3F1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1E31B4FE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281" w:type="dxa"/>
            <w:hideMark/>
          </w:tcPr>
          <w:p w14:paraId="73F92FD7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39AD3475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7896">
              <w:rPr>
                <w:rFonts w:ascii="Arial" w:hAnsi="Arial" w:cs="Arial"/>
                <w:sz w:val="18"/>
                <w:szCs w:val="18"/>
              </w:rPr>
              <w:t>Gastrin</w:t>
            </w:r>
            <w:proofErr w:type="spellEnd"/>
          </w:p>
        </w:tc>
        <w:tc>
          <w:tcPr>
            <w:tcW w:w="1154" w:type="dxa"/>
            <w:hideMark/>
          </w:tcPr>
          <w:p w14:paraId="44C22EF7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689097FD" w14:textId="409421C6" w:rsidR="00160C4A" w:rsidRPr="00527896" w:rsidRDefault="009A18BE" w:rsidP="009A1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0E23B216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160C4A" w:rsidRPr="00160C4A" w14:paraId="7C5D811D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1036A96B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231" w:type="dxa"/>
            <w:hideMark/>
          </w:tcPr>
          <w:p w14:paraId="1C0E29AB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17" w:type="dxa"/>
            <w:hideMark/>
          </w:tcPr>
          <w:p w14:paraId="666136A6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976" w:type="dxa"/>
            <w:hideMark/>
          </w:tcPr>
          <w:p w14:paraId="3A7A5A9E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02F330D9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46A5B951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5EC33304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0189021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0021D379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2CBA7564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083657A8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27CD7956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10B49FA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160C4A" w:rsidRPr="00160C4A" w14:paraId="4A800CCC" w14:textId="77777777" w:rsidTr="000D03E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2A2F1F43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231" w:type="dxa"/>
            <w:hideMark/>
          </w:tcPr>
          <w:p w14:paraId="6CCF0C34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17" w:type="dxa"/>
            <w:hideMark/>
          </w:tcPr>
          <w:p w14:paraId="5E140FF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76" w:type="dxa"/>
            <w:hideMark/>
          </w:tcPr>
          <w:p w14:paraId="42B45D81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1C73E63F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2554C433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3FF78CAE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16DCB2E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2BC6EFAD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09E59173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470994D6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0" w:type="dxa"/>
          </w:tcPr>
          <w:p w14:paraId="559FA816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9" w:type="dxa"/>
          </w:tcPr>
          <w:p w14:paraId="690045BB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160C4A" w:rsidRPr="00160C4A" w14:paraId="5AE66844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2D77BD3C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231" w:type="dxa"/>
            <w:hideMark/>
          </w:tcPr>
          <w:p w14:paraId="65A37971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17" w:type="dxa"/>
            <w:hideMark/>
          </w:tcPr>
          <w:p w14:paraId="4B76CB4D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76" w:type="dxa"/>
            <w:hideMark/>
          </w:tcPr>
          <w:p w14:paraId="27622E5A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7C990351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88" w:type="dxa"/>
            <w:hideMark/>
          </w:tcPr>
          <w:p w14:paraId="1521255A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33A2A8F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0238D936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59F1990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2489568D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43CA2D00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3E2D214E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6463920A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160C4A" w:rsidRPr="00160C4A" w14:paraId="60A956F6" w14:textId="77777777" w:rsidTr="000D03E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543AE25A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231" w:type="dxa"/>
            <w:hideMark/>
          </w:tcPr>
          <w:p w14:paraId="720A74E1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17" w:type="dxa"/>
            <w:hideMark/>
          </w:tcPr>
          <w:p w14:paraId="1632C1F1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976" w:type="dxa"/>
            <w:hideMark/>
          </w:tcPr>
          <w:p w14:paraId="34470B1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2481A20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88" w:type="dxa"/>
            <w:hideMark/>
          </w:tcPr>
          <w:p w14:paraId="1C3218F3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9" w:type="dxa"/>
            <w:hideMark/>
          </w:tcPr>
          <w:p w14:paraId="48F3E869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5027DE95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81" w:type="dxa"/>
            <w:hideMark/>
          </w:tcPr>
          <w:p w14:paraId="2492DD3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54" w:type="dxa"/>
          </w:tcPr>
          <w:p w14:paraId="313C32DC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6D77F324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2DB7A863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79C39EA0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160C4A" w:rsidRPr="00160C4A" w14:paraId="4E0A6FCA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5B79F880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231" w:type="dxa"/>
            <w:hideMark/>
          </w:tcPr>
          <w:p w14:paraId="713F3E3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17" w:type="dxa"/>
            <w:hideMark/>
          </w:tcPr>
          <w:p w14:paraId="224367AE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76" w:type="dxa"/>
            <w:hideMark/>
          </w:tcPr>
          <w:p w14:paraId="0EED36A3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3D55B613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1C36CCD9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89" w:type="dxa"/>
            <w:hideMark/>
          </w:tcPr>
          <w:p w14:paraId="7D5D616B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08" w:type="dxa"/>
            <w:hideMark/>
          </w:tcPr>
          <w:p w14:paraId="026F35BE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7F6D74D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25284C81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160BA6BD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58086B23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9" w:type="dxa"/>
          </w:tcPr>
          <w:p w14:paraId="56030CA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160C4A" w:rsidRPr="00160C4A" w14:paraId="37FBB5F0" w14:textId="77777777" w:rsidTr="000D03E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016F668A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231" w:type="dxa"/>
            <w:hideMark/>
          </w:tcPr>
          <w:p w14:paraId="29BD5A8E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hideMark/>
          </w:tcPr>
          <w:p w14:paraId="6047C9AF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76" w:type="dxa"/>
            <w:hideMark/>
          </w:tcPr>
          <w:p w14:paraId="3D112A95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569B7CC8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260ED8A7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229A49E6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1411BE1F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07B75C45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205B6E9A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6EAED1E0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43B6669A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478AEEE6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</w:tr>
      <w:tr w:rsidR="00160C4A" w:rsidRPr="00160C4A" w14:paraId="1A6C08CD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4E7F7D7F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231" w:type="dxa"/>
            <w:hideMark/>
          </w:tcPr>
          <w:p w14:paraId="0BFE4BA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17" w:type="dxa"/>
            <w:hideMark/>
          </w:tcPr>
          <w:p w14:paraId="35A90954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976" w:type="dxa"/>
            <w:hideMark/>
          </w:tcPr>
          <w:p w14:paraId="30D7B62E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994" w:type="dxa"/>
            <w:hideMark/>
          </w:tcPr>
          <w:p w14:paraId="5E74D44E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8" w:type="dxa"/>
            <w:hideMark/>
          </w:tcPr>
          <w:p w14:paraId="4301AD1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9" w:type="dxa"/>
            <w:hideMark/>
          </w:tcPr>
          <w:p w14:paraId="325B509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08" w:type="dxa"/>
            <w:hideMark/>
          </w:tcPr>
          <w:p w14:paraId="74303C0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1" w:type="dxa"/>
            <w:hideMark/>
          </w:tcPr>
          <w:p w14:paraId="797C8E38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4" w:type="dxa"/>
          </w:tcPr>
          <w:p w14:paraId="3A68EFE8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hideMark/>
          </w:tcPr>
          <w:p w14:paraId="66C870F8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60" w:type="dxa"/>
          </w:tcPr>
          <w:p w14:paraId="32A2C431" w14:textId="77777777" w:rsidR="00160C4A" w:rsidRPr="00527896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89" w:type="dxa"/>
          </w:tcPr>
          <w:p w14:paraId="294D6D6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160C4A" w:rsidRPr="00160C4A" w14:paraId="44B47E8B" w14:textId="77777777" w:rsidTr="000D03E9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hideMark/>
          </w:tcPr>
          <w:p w14:paraId="3D9A7345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sum</w:t>
            </w:r>
            <w:proofErr w:type="spellEnd"/>
          </w:p>
        </w:tc>
        <w:tc>
          <w:tcPr>
            <w:tcW w:w="1231" w:type="dxa"/>
            <w:vAlign w:val="bottom"/>
            <w:hideMark/>
          </w:tcPr>
          <w:p w14:paraId="6944ECE4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  <w:vAlign w:val="bottom"/>
            <w:hideMark/>
          </w:tcPr>
          <w:p w14:paraId="1440C3F8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vAlign w:val="bottom"/>
            <w:hideMark/>
          </w:tcPr>
          <w:p w14:paraId="13AAAC1B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4" w:type="dxa"/>
            <w:vAlign w:val="bottom"/>
            <w:hideMark/>
          </w:tcPr>
          <w:p w14:paraId="15994554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8" w:type="dxa"/>
            <w:vAlign w:val="bottom"/>
            <w:hideMark/>
          </w:tcPr>
          <w:p w14:paraId="34055FDD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9" w:type="dxa"/>
            <w:vAlign w:val="bottom"/>
            <w:hideMark/>
          </w:tcPr>
          <w:p w14:paraId="4D3B6B8A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08" w:type="dxa"/>
            <w:vAlign w:val="bottom"/>
            <w:hideMark/>
          </w:tcPr>
          <w:p w14:paraId="7B996731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1" w:type="dxa"/>
            <w:vAlign w:val="bottom"/>
            <w:hideMark/>
          </w:tcPr>
          <w:p w14:paraId="4718CFBE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4" w:type="dxa"/>
          </w:tcPr>
          <w:p w14:paraId="1DE67921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  <w:vAlign w:val="bottom"/>
            <w:hideMark/>
          </w:tcPr>
          <w:p w14:paraId="2DC196F2" w14:textId="77777777" w:rsidR="00160C4A" w:rsidRPr="00527896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60" w:type="dxa"/>
            <w:vAlign w:val="bottom"/>
          </w:tcPr>
          <w:p w14:paraId="76C87EFA" w14:textId="0D20D91D" w:rsidR="00160C4A" w:rsidRPr="00527896" w:rsidRDefault="009A18BE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89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89" w:type="dxa"/>
            <w:vAlign w:val="bottom"/>
          </w:tcPr>
          <w:p w14:paraId="04BC3E73" w14:textId="77777777" w:rsidR="00160C4A" w:rsidRPr="00160C4A" w:rsidRDefault="00160C4A" w:rsidP="00160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60C4A" w:rsidRPr="00160C4A" w14:paraId="5A4A3990" w14:textId="77777777" w:rsidTr="000D0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5B67803F" w14:textId="77777777" w:rsidR="00160C4A" w:rsidRPr="00160C4A" w:rsidRDefault="00160C4A" w:rsidP="00160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231" w:type="dxa"/>
          </w:tcPr>
          <w:p w14:paraId="2CAFE45A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72D82703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</w:tcPr>
          <w:p w14:paraId="695D8184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</w:tcPr>
          <w:p w14:paraId="433EA6A7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</w:tcPr>
          <w:p w14:paraId="558C3E9E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</w:tcPr>
          <w:p w14:paraId="004B0719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</w:tcPr>
          <w:p w14:paraId="595BF96F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</w:tcPr>
          <w:p w14:paraId="387D0FBC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D1838D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B09368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</w:tcPr>
          <w:p w14:paraId="4113FF28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</w:tcPr>
          <w:p w14:paraId="37307D78" w14:textId="77777777" w:rsidR="00160C4A" w:rsidRPr="00160C4A" w:rsidRDefault="00160C4A" w:rsidP="00160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C4A">
              <w:rPr>
                <w:sz w:val="18"/>
                <w:szCs w:val="18"/>
              </w:rPr>
              <w:t>35</w:t>
            </w:r>
          </w:p>
        </w:tc>
      </w:tr>
    </w:tbl>
    <w:p w14:paraId="775E286E" w14:textId="41DF83E6" w:rsidR="007F40E7" w:rsidRPr="00CA2A67" w:rsidRDefault="00160C4A" w:rsidP="007F40E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A2A6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.</w:t>
      </w:r>
      <w:r w:rsidRPr="00CA2A67">
        <w:rPr>
          <w:rFonts w:ascii="Times New Roman" w:hAnsi="Times New Roman" w:cs="Times New Roman"/>
          <w:sz w:val="22"/>
          <w:szCs w:val="22"/>
          <w:lang w:val="en-US"/>
        </w:rPr>
        <w:t xml:space="preserve"> Outcomes following </w:t>
      </w:r>
      <w:r w:rsidR="00145AC2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CA2A67">
        <w:rPr>
          <w:rFonts w:ascii="Times New Roman" w:hAnsi="Times New Roman" w:cs="Times New Roman"/>
          <w:sz w:val="22"/>
          <w:szCs w:val="22"/>
          <w:lang w:val="en-US"/>
        </w:rPr>
        <w:t>first re-characterization.</w:t>
      </w:r>
    </w:p>
    <w:p w14:paraId="3F3812FE" w14:textId="77777777" w:rsidR="00160C4A" w:rsidRDefault="00160C4A" w:rsidP="007F40E7">
      <w:pPr>
        <w:rPr>
          <w:b/>
          <w:bCs/>
          <w:lang w:val="en-US"/>
        </w:rPr>
      </w:pPr>
    </w:p>
    <w:p w14:paraId="6F1B344F" w14:textId="77777777" w:rsidR="00160C4A" w:rsidRDefault="00160C4A" w:rsidP="007F40E7">
      <w:pPr>
        <w:rPr>
          <w:b/>
          <w:bCs/>
          <w:sz w:val="22"/>
          <w:szCs w:val="22"/>
          <w:lang w:val="en-US"/>
        </w:rPr>
      </w:pPr>
    </w:p>
    <w:p w14:paraId="3C7A728D" w14:textId="77777777" w:rsidR="00160C4A" w:rsidRDefault="00160C4A" w:rsidP="007F40E7">
      <w:pPr>
        <w:rPr>
          <w:b/>
          <w:bCs/>
          <w:sz w:val="22"/>
          <w:szCs w:val="22"/>
          <w:lang w:val="en-US"/>
        </w:rPr>
      </w:pPr>
    </w:p>
    <w:p w14:paraId="70AC6E5B" w14:textId="77777777" w:rsidR="00160C4A" w:rsidRDefault="00160C4A" w:rsidP="007F40E7">
      <w:pPr>
        <w:rPr>
          <w:b/>
          <w:bCs/>
          <w:sz w:val="22"/>
          <w:szCs w:val="22"/>
          <w:lang w:val="en-US"/>
        </w:rPr>
      </w:pPr>
    </w:p>
    <w:p w14:paraId="3F29AA1A" w14:textId="77777777" w:rsidR="00160C4A" w:rsidRDefault="00160C4A" w:rsidP="007F40E7">
      <w:pPr>
        <w:rPr>
          <w:b/>
          <w:bCs/>
          <w:sz w:val="22"/>
          <w:szCs w:val="22"/>
          <w:lang w:val="en-US"/>
        </w:rPr>
      </w:pPr>
    </w:p>
    <w:p w14:paraId="25AD3180" w14:textId="77777777" w:rsidR="00363BDB" w:rsidRDefault="00363BDB" w:rsidP="007F40E7">
      <w:pPr>
        <w:rPr>
          <w:b/>
          <w:bCs/>
          <w:sz w:val="22"/>
          <w:szCs w:val="22"/>
          <w:lang w:val="en-US"/>
        </w:rPr>
      </w:pPr>
    </w:p>
    <w:p w14:paraId="33106479" w14:textId="77777777" w:rsidR="00363BDB" w:rsidRDefault="00363BDB" w:rsidP="007F40E7">
      <w:pPr>
        <w:rPr>
          <w:b/>
          <w:bCs/>
          <w:sz w:val="22"/>
          <w:szCs w:val="22"/>
          <w:lang w:val="en-US"/>
        </w:rPr>
      </w:pPr>
    </w:p>
    <w:p w14:paraId="7F6C85C1" w14:textId="6EF0C22D" w:rsidR="007F40E7" w:rsidRPr="005D4076" w:rsidRDefault="007F40E7" w:rsidP="007F40E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D4076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87293" w:rsidRPr="005D4076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5D407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proofErr w:type="spellStart"/>
      <w:r w:rsidRPr="005D4076">
        <w:rPr>
          <w:rFonts w:ascii="Times New Roman" w:hAnsi="Times New Roman" w:cs="Times New Roman"/>
          <w:sz w:val="22"/>
          <w:szCs w:val="22"/>
          <w:lang w:val="en-US"/>
        </w:rPr>
        <w:t>NETPET</w:t>
      </w:r>
      <w:proofErr w:type="spellEnd"/>
      <w:r w:rsidRPr="005D4076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BE16CF" w:rsidRPr="005D4076">
        <w:rPr>
          <w:rFonts w:ascii="Times New Roman" w:hAnsi="Times New Roman" w:cs="Times New Roman"/>
          <w:sz w:val="22"/>
          <w:szCs w:val="22"/>
          <w:lang w:val="en-US"/>
        </w:rPr>
        <w:t>score</w:t>
      </w:r>
      <w:r w:rsidRPr="005D407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E16CF" w:rsidRPr="005D4076">
        <w:rPr>
          <w:rFonts w:ascii="Times New Roman" w:hAnsi="Times New Roman" w:cs="Times New Roman"/>
          <w:sz w:val="22"/>
          <w:szCs w:val="22"/>
          <w:lang w:val="en-US"/>
        </w:rPr>
        <w:t xml:space="preserve">following </w:t>
      </w:r>
      <w:r w:rsidR="00145AC2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5D4076">
        <w:rPr>
          <w:rFonts w:ascii="Times New Roman" w:hAnsi="Times New Roman" w:cs="Times New Roman"/>
          <w:sz w:val="22"/>
          <w:szCs w:val="22"/>
          <w:lang w:val="en-US"/>
        </w:rPr>
        <w:t>first re-characterization</w:t>
      </w:r>
    </w:p>
    <w:p w14:paraId="0154323B" w14:textId="77777777" w:rsidR="007F40E7" w:rsidRDefault="007F40E7" w:rsidP="007F40E7">
      <w:pPr>
        <w:rPr>
          <w:lang w:val="en-US"/>
        </w:rPr>
      </w:pPr>
    </w:p>
    <w:tbl>
      <w:tblPr>
        <w:tblStyle w:val="Listtabell2dekorfrg3"/>
        <w:tblW w:w="1186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011"/>
        <w:gridCol w:w="1252"/>
        <w:gridCol w:w="1545"/>
        <w:gridCol w:w="1484"/>
        <w:gridCol w:w="3639"/>
        <w:gridCol w:w="2938"/>
      </w:tblGrid>
      <w:tr w:rsidR="00B41448" w:rsidRPr="00160C4A" w14:paraId="25BC8ED0" w14:textId="77777777" w:rsidTr="00A24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tcW w:w="0" w:type="auto"/>
            <w:hideMark/>
          </w:tcPr>
          <w:p w14:paraId="1617B151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atient No.</w:t>
            </w:r>
          </w:p>
        </w:tc>
        <w:tc>
          <w:tcPr>
            <w:tcW w:w="0" w:type="auto"/>
            <w:hideMark/>
          </w:tcPr>
          <w:p w14:paraId="25FA2687" w14:textId="4490F191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NETPET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-score</w:t>
            </w:r>
          </w:p>
        </w:tc>
        <w:tc>
          <w:tcPr>
            <w:tcW w:w="0" w:type="auto"/>
            <w:hideMark/>
          </w:tcPr>
          <w:p w14:paraId="08A4CD92" w14:textId="66755940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-scan status</w:t>
            </w:r>
            <w:r w:rsidR="00B41448"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 (+/-)</w:t>
            </w:r>
          </w:p>
        </w:tc>
        <w:tc>
          <w:tcPr>
            <w:tcW w:w="0" w:type="auto"/>
            <w:hideMark/>
          </w:tcPr>
          <w:p w14:paraId="356EFE91" w14:textId="16ADF231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-scan status</w:t>
            </w:r>
            <w:r w:rsidR="00B41448"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 (+/-)</w:t>
            </w:r>
          </w:p>
        </w:tc>
        <w:tc>
          <w:tcPr>
            <w:tcW w:w="0" w:type="auto"/>
            <w:hideMark/>
          </w:tcPr>
          <w:p w14:paraId="7E28DC6C" w14:textId="4F4F7428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Description of target lesions</w:t>
            </w:r>
            <w:r w:rsidR="00D90C19"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most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 avid relative to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</w:p>
        </w:tc>
        <w:tc>
          <w:tcPr>
            <w:tcW w:w="0" w:type="auto"/>
            <w:hideMark/>
          </w:tcPr>
          <w:p w14:paraId="009D185E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econdary Characteristics</w:t>
            </w:r>
          </w:p>
        </w:tc>
      </w:tr>
      <w:tr w:rsidR="00B41448" w:rsidRPr="00160C4A" w14:paraId="0418E596" w14:textId="77777777" w:rsidTr="00A24677">
        <w:trPr>
          <w:trHeight w:val="65"/>
        </w:trPr>
        <w:tc>
          <w:tcPr>
            <w:tcW w:w="0" w:type="auto"/>
            <w:hideMark/>
          </w:tcPr>
          <w:p w14:paraId="4DBF9209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9524BC2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75312398" w14:textId="59B27768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792F816A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E84C1CF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60BF73E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46802386" w14:textId="77777777" w:rsidTr="00A24677">
        <w:trPr>
          <w:trHeight w:val="65"/>
        </w:trPr>
        <w:tc>
          <w:tcPr>
            <w:tcW w:w="0" w:type="auto"/>
            <w:hideMark/>
          </w:tcPr>
          <w:p w14:paraId="4A2C59B9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227AEAD2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608F413F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72C6E83F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53C8BB56" w14:textId="2E9BB6D6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6C7B539" w14:textId="26C1F25B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756238F7" w14:textId="77777777" w:rsidTr="00A24677">
        <w:trPr>
          <w:trHeight w:val="65"/>
        </w:trPr>
        <w:tc>
          <w:tcPr>
            <w:tcW w:w="0" w:type="auto"/>
            <w:hideMark/>
          </w:tcPr>
          <w:p w14:paraId="3CDFA106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6A3138BF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7D5AE1DB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2979309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BF07924" w14:textId="797B52E3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3642EBF" w14:textId="0B27D9C3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4C86C32B" w14:textId="77777777" w:rsidTr="00A24677">
        <w:trPr>
          <w:trHeight w:val="65"/>
        </w:trPr>
        <w:tc>
          <w:tcPr>
            <w:tcW w:w="0" w:type="auto"/>
            <w:hideMark/>
          </w:tcPr>
          <w:p w14:paraId="543044EE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5AD13933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1</w:t>
            </w:r>
          </w:p>
        </w:tc>
        <w:tc>
          <w:tcPr>
            <w:tcW w:w="0" w:type="auto"/>
            <w:hideMark/>
          </w:tcPr>
          <w:p w14:paraId="278C3218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486A9105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3B4A3F8A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Only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A7458FE" w14:textId="12D9B4BB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5BFDB38B" w14:textId="77777777" w:rsidTr="00A24677">
        <w:trPr>
          <w:trHeight w:val="65"/>
        </w:trPr>
        <w:tc>
          <w:tcPr>
            <w:tcW w:w="0" w:type="auto"/>
            <w:hideMark/>
          </w:tcPr>
          <w:p w14:paraId="68FA199E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5DB5A9CC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1D3FEA6D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38111FFB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0404A57F" w14:textId="44F727D3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14DAD49" w14:textId="58BFA4D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6A61DF57" w14:textId="77777777" w:rsidTr="00A24677">
        <w:trPr>
          <w:trHeight w:val="191"/>
        </w:trPr>
        <w:tc>
          <w:tcPr>
            <w:tcW w:w="0" w:type="auto"/>
            <w:hideMark/>
          </w:tcPr>
          <w:p w14:paraId="2EDDB629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0AA2147F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06F8F833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18566883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45F434F8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only 3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+, majority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44A0DD98" w14:textId="4B23A81E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4F3DB9D6" w14:textId="77777777" w:rsidTr="00A24677">
        <w:trPr>
          <w:trHeight w:val="65"/>
        </w:trPr>
        <w:tc>
          <w:tcPr>
            <w:tcW w:w="0" w:type="auto"/>
            <w:hideMark/>
          </w:tcPr>
          <w:p w14:paraId="47C2059D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795E3F48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1</w:t>
            </w:r>
          </w:p>
        </w:tc>
        <w:tc>
          <w:tcPr>
            <w:tcW w:w="0" w:type="auto"/>
            <w:hideMark/>
          </w:tcPr>
          <w:p w14:paraId="2FAEB8E6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5CF82040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35FA2924" w14:textId="31F562D6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9092783" w14:textId="2DDD80B6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527896" w14:paraId="298309B8" w14:textId="77777777" w:rsidTr="00A24677">
        <w:trPr>
          <w:trHeight w:val="255"/>
        </w:trPr>
        <w:tc>
          <w:tcPr>
            <w:tcW w:w="0" w:type="auto"/>
            <w:hideMark/>
          </w:tcPr>
          <w:p w14:paraId="0E0F1A24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746A90EB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37469044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9195526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4BE4617B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Only 3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+ lesions, majority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137C7AE3" w14:textId="259F9F35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41448" w:rsidRPr="00160C4A" w14:paraId="3870E971" w14:textId="77777777" w:rsidTr="00A24677">
        <w:trPr>
          <w:trHeight w:val="65"/>
        </w:trPr>
        <w:tc>
          <w:tcPr>
            <w:tcW w:w="0" w:type="auto"/>
            <w:hideMark/>
          </w:tcPr>
          <w:p w14:paraId="2318949D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010A0A6E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793EC4B2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780CDD58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09467F1" w14:textId="77AB8CF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8643C79" w14:textId="0B4BE256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0156CF9E" w14:textId="77777777" w:rsidTr="00A24677">
        <w:trPr>
          <w:trHeight w:val="125"/>
        </w:trPr>
        <w:tc>
          <w:tcPr>
            <w:tcW w:w="0" w:type="auto"/>
            <w:hideMark/>
          </w:tcPr>
          <w:p w14:paraId="5EB854B6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6096C0F4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12752DA1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34643CED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048215DC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Majority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0D8D5086" w14:textId="7936A16E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5877F5ED" w14:textId="77777777" w:rsidTr="00A24677">
        <w:trPr>
          <w:trHeight w:val="125"/>
        </w:trPr>
        <w:tc>
          <w:tcPr>
            <w:tcW w:w="0" w:type="auto"/>
            <w:hideMark/>
          </w:tcPr>
          <w:p w14:paraId="7A6796F1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7316A4BE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46BB08E1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10508352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7BCAA39F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Majority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7F40BDD" w14:textId="3FDBEEE6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527896" w14:paraId="200F8457" w14:textId="77777777" w:rsidTr="00A24677">
        <w:trPr>
          <w:trHeight w:val="191"/>
        </w:trPr>
        <w:tc>
          <w:tcPr>
            <w:tcW w:w="0" w:type="auto"/>
            <w:hideMark/>
          </w:tcPr>
          <w:p w14:paraId="0D225A5F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79F196BF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44310BFB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8A579EC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6F430F20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+, majority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7AA827E5" w14:textId="7368C3CB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5 lesions on CT,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-PET negative.</w:t>
            </w:r>
          </w:p>
        </w:tc>
      </w:tr>
      <w:tr w:rsidR="00B41448" w:rsidRPr="00160C4A" w14:paraId="061A47A0" w14:textId="77777777" w:rsidTr="00A24677">
        <w:trPr>
          <w:trHeight w:val="191"/>
        </w:trPr>
        <w:tc>
          <w:tcPr>
            <w:tcW w:w="0" w:type="auto"/>
            <w:hideMark/>
          </w:tcPr>
          <w:p w14:paraId="0E54B2BC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62598174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3b</w:t>
            </w:r>
          </w:p>
        </w:tc>
        <w:tc>
          <w:tcPr>
            <w:tcW w:w="0" w:type="auto"/>
            <w:hideMark/>
          </w:tcPr>
          <w:p w14:paraId="1EC830F6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010AFD7A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1DAAD5F6" w14:textId="608C83DC" w:rsidR="007F40E7" w:rsidRPr="00160C4A" w:rsidRDefault="007B0E48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hideMark/>
          </w:tcPr>
          <w:p w14:paraId="3DDF1164" w14:textId="158C66CE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with additional &gt;3 lesions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</w:t>
            </w:r>
            <w:r w:rsidR="00D53428" w:rsidRPr="00160C4A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proofErr w:type="spellEnd"/>
          </w:p>
          <w:p w14:paraId="31AAF232" w14:textId="152C4593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41448" w:rsidRPr="00160C4A" w14:paraId="1B906F98" w14:textId="77777777" w:rsidTr="00A24677">
        <w:trPr>
          <w:trHeight w:val="65"/>
        </w:trPr>
        <w:tc>
          <w:tcPr>
            <w:tcW w:w="0" w:type="auto"/>
            <w:hideMark/>
          </w:tcPr>
          <w:p w14:paraId="393A8856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158D2276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626FCCD3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7611B130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1FC765EA" w14:textId="359A6F8A" w:rsidR="007F40E7" w:rsidRPr="00160C4A" w:rsidRDefault="007B0E48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hideMark/>
          </w:tcPr>
          <w:p w14:paraId="3F9D9601" w14:textId="5E75D192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448" w:rsidRPr="00160C4A" w14:paraId="39FD6271" w14:textId="77777777" w:rsidTr="00A24677">
        <w:trPr>
          <w:trHeight w:val="178"/>
        </w:trPr>
        <w:tc>
          <w:tcPr>
            <w:tcW w:w="0" w:type="auto"/>
            <w:hideMark/>
          </w:tcPr>
          <w:p w14:paraId="0F15DBC9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549D5F06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P2b</w:t>
            </w:r>
          </w:p>
        </w:tc>
        <w:tc>
          <w:tcPr>
            <w:tcW w:w="0" w:type="auto"/>
            <w:hideMark/>
          </w:tcPr>
          <w:p w14:paraId="34533B14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780E3632" w14:textId="77777777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54420463" w14:textId="31D170D0" w:rsidR="007F40E7" w:rsidRPr="00160C4A" w:rsidRDefault="007B0E48" w:rsidP="00AF2C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hideMark/>
          </w:tcPr>
          <w:p w14:paraId="03AF3D49" w14:textId="465098BE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with additional 2 lesions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</w:t>
            </w:r>
            <w:r w:rsidR="00D53428" w:rsidRPr="00160C4A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proofErr w:type="spellEnd"/>
          </w:p>
          <w:p w14:paraId="74CEBB89" w14:textId="68F5BE94" w:rsidR="007F40E7" w:rsidRPr="00160C4A" w:rsidRDefault="007F40E7" w:rsidP="00AF2C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58BE7F8" w14:textId="77777777" w:rsidR="00F31284" w:rsidRDefault="00F31284" w:rsidP="00AF2C0C">
      <w:pPr>
        <w:jc w:val="center"/>
        <w:rPr>
          <w:lang w:val="en-US"/>
        </w:rPr>
      </w:pPr>
    </w:p>
    <w:p w14:paraId="79B77C11" w14:textId="77777777" w:rsidR="0052014C" w:rsidRPr="00552E07" w:rsidRDefault="0052014C" w:rsidP="007F40E7">
      <w:pPr>
        <w:rPr>
          <w:rFonts w:cstheme="minorHAnsi"/>
          <w:b/>
          <w:bCs/>
          <w:lang w:val="en-US"/>
        </w:rPr>
      </w:pPr>
    </w:p>
    <w:p w14:paraId="46AD5B06" w14:textId="77777777" w:rsidR="0052014C" w:rsidRPr="00552E07" w:rsidRDefault="0052014C" w:rsidP="007F40E7">
      <w:pPr>
        <w:rPr>
          <w:rFonts w:cstheme="minorHAnsi"/>
          <w:b/>
          <w:bCs/>
          <w:lang w:val="en-US"/>
        </w:rPr>
      </w:pPr>
    </w:p>
    <w:p w14:paraId="563A029F" w14:textId="77777777" w:rsidR="0052014C" w:rsidRDefault="0052014C" w:rsidP="007F40E7">
      <w:pPr>
        <w:rPr>
          <w:b/>
          <w:bCs/>
          <w:lang w:val="en-US"/>
        </w:rPr>
      </w:pPr>
    </w:p>
    <w:p w14:paraId="774C1CA7" w14:textId="77777777" w:rsidR="00AA15F2" w:rsidRDefault="00AA15F2" w:rsidP="007F40E7">
      <w:pPr>
        <w:rPr>
          <w:b/>
          <w:bCs/>
          <w:lang w:val="en-US"/>
        </w:rPr>
      </w:pPr>
    </w:p>
    <w:p w14:paraId="5A0BC0E2" w14:textId="77777777" w:rsidR="00AA15F2" w:rsidRDefault="00AA15F2" w:rsidP="007F40E7">
      <w:pPr>
        <w:rPr>
          <w:b/>
          <w:bCs/>
          <w:lang w:val="en-US"/>
        </w:rPr>
      </w:pPr>
    </w:p>
    <w:p w14:paraId="0120B3C6" w14:textId="77777777" w:rsidR="00160C4A" w:rsidRDefault="00160C4A" w:rsidP="007F40E7">
      <w:pPr>
        <w:rPr>
          <w:b/>
          <w:bCs/>
          <w:lang w:val="en-US"/>
        </w:rPr>
      </w:pPr>
    </w:p>
    <w:p w14:paraId="552CAF73" w14:textId="77777777" w:rsidR="00160C4A" w:rsidRDefault="00160C4A" w:rsidP="007F40E7">
      <w:pPr>
        <w:rPr>
          <w:b/>
          <w:bCs/>
          <w:lang w:val="en-US"/>
        </w:rPr>
      </w:pPr>
    </w:p>
    <w:p w14:paraId="59C64F16" w14:textId="77777777" w:rsidR="00160C4A" w:rsidRDefault="00160C4A" w:rsidP="007F40E7">
      <w:pPr>
        <w:rPr>
          <w:b/>
          <w:bCs/>
          <w:lang w:val="en-US"/>
        </w:rPr>
      </w:pPr>
    </w:p>
    <w:p w14:paraId="2F498A1E" w14:textId="77777777" w:rsidR="00160C4A" w:rsidRDefault="00160C4A" w:rsidP="007F40E7">
      <w:pPr>
        <w:rPr>
          <w:b/>
          <w:bCs/>
          <w:lang w:val="en-US"/>
        </w:rPr>
      </w:pPr>
    </w:p>
    <w:p w14:paraId="6142E314" w14:textId="77777777" w:rsidR="00160C4A" w:rsidRDefault="00160C4A" w:rsidP="007F40E7">
      <w:pPr>
        <w:rPr>
          <w:b/>
          <w:bCs/>
          <w:lang w:val="en-US"/>
        </w:rPr>
      </w:pPr>
    </w:p>
    <w:p w14:paraId="5CF2CB18" w14:textId="77777777" w:rsidR="00160C4A" w:rsidRDefault="00160C4A" w:rsidP="007F40E7">
      <w:pPr>
        <w:rPr>
          <w:b/>
          <w:bCs/>
          <w:sz w:val="22"/>
          <w:szCs w:val="22"/>
          <w:lang w:val="en-US"/>
        </w:rPr>
      </w:pPr>
    </w:p>
    <w:p w14:paraId="11E99CB8" w14:textId="77777777" w:rsidR="00160C4A" w:rsidRDefault="00160C4A" w:rsidP="007F40E7">
      <w:pPr>
        <w:rPr>
          <w:b/>
          <w:bCs/>
          <w:sz w:val="22"/>
          <w:szCs w:val="22"/>
          <w:lang w:val="en-US"/>
        </w:rPr>
      </w:pPr>
    </w:p>
    <w:p w14:paraId="5345F3B8" w14:textId="276E8A85" w:rsidR="007F40E7" w:rsidRPr="00527896" w:rsidRDefault="007F40E7" w:rsidP="007F40E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27896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87293" w:rsidRPr="00527896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52789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527896">
        <w:rPr>
          <w:rFonts w:ascii="Times New Roman" w:hAnsi="Times New Roman" w:cs="Times New Roman"/>
          <w:sz w:val="22"/>
          <w:szCs w:val="22"/>
          <w:lang w:val="en-US"/>
        </w:rPr>
        <w:t xml:space="preserve">Overall survival – following </w:t>
      </w:r>
      <w:r w:rsidR="00145AC2" w:rsidRPr="00527896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527896">
        <w:rPr>
          <w:rFonts w:ascii="Times New Roman" w:hAnsi="Times New Roman" w:cs="Times New Roman"/>
          <w:sz w:val="22"/>
          <w:szCs w:val="22"/>
          <w:lang w:val="en-US"/>
        </w:rPr>
        <w:t>first re-characterization</w:t>
      </w:r>
    </w:p>
    <w:p w14:paraId="1774D770" w14:textId="77777777" w:rsidR="00180080" w:rsidRPr="00527896" w:rsidRDefault="00180080" w:rsidP="007F40E7">
      <w:pPr>
        <w:rPr>
          <w:b/>
          <w:bCs/>
          <w:lang w:val="en-US"/>
        </w:rPr>
      </w:pPr>
    </w:p>
    <w:tbl>
      <w:tblPr>
        <w:tblStyle w:val="Oformateradtabell2"/>
        <w:tblpPr w:leftFromText="141" w:rightFromText="141" w:vertAnchor="text" w:horzAnchor="margin" w:tblpY="1"/>
        <w:tblOverlap w:val="never"/>
        <w:tblW w:w="12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4600"/>
        <w:gridCol w:w="2423"/>
        <w:gridCol w:w="1592"/>
        <w:gridCol w:w="1142"/>
        <w:gridCol w:w="1736"/>
      </w:tblGrid>
      <w:tr w:rsidR="00706B2C" w:rsidRPr="00527896" w14:paraId="2E4CBB9D" w14:textId="77777777" w:rsidTr="00BC7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E1EB43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atient No.</w:t>
            </w:r>
          </w:p>
        </w:tc>
        <w:tc>
          <w:tcPr>
            <w:tcW w:w="0" w:type="auto"/>
            <w:noWrap/>
            <w:vAlign w:val="center"/>
            <w:hideMark/>
          </w:tcPr>
          <w:p w14:paraId="570B44E7" w14:textId="50741E6D" w:rsidR="000963E9" w:rsidRPr="00527896" w:rsidRDefault="00706B2C" w:rsidP="00D66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urvival status and follow-up time, months</w:t>
            </w:r>
          </w:p>
        </w:tc>
        <w:tc>
          <w:tcPr>
            <w:tcW w:w="0" w:type="auto"/>
            <w:vAlign w:val="center"/>
            <w:hideMark/>
          </w:tcPr>
          <w:p w14:paraId="665F2A68" w14:textId="18F4E122" w:rsidR="000963E9" w:rsidRPr="00527896" w:rsidRDefault="000963E9" w:rsidP="00D66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STR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PET performed</w:t>
            </w:r>
          </w:p>
          <w:p w14:paraId="6BEAC579" w14:textId="1E417DF9" w:rsidR="000963E9" w:rsidRPr="00527896" w:rsidRDefault="000963E9" w:rsidP="00D66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(</w:t>
            </w:r>
            <w:r w:rsidR="002F0954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+/-</w:t>
            </w: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592" w:type="dxa"/>
            <w:vAlign w:val="center"/>
            <w:hideMark/>
          </w:tcPr>
          <w:p w14:paraId="28A6B02A" w14:textId="27D0E69F" w:rsidR="000963E9" w:rsidRPr="00527896" w:rsidRDefault="000963E9" w:rsidP="00D66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FDG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PET performed (</w:t>
            </w:r>
            <w:r w:rsidR="002F0954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+/-)</w:t>
            </w:r>
          </w:p>
        </w:tc>
        <w:tc>
          <w:tcPr>
            <w:tcW w:w="1142" w:type="dxa"/>
            <w:vAlign w:val="center"/>
            <w:hideMark/>
          </w:tcPr>
          <w:p w14:paraId="1DC102D1" w14:textId="77777777" w:rsidR="000963E9" w:rsidRPr="00527896" w:rsidRDefault="000963E9" w:rsidP="00D66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Ki-67%</w:t>
            </w:r>
          </w:p>
          <w:p w14:paraId="1095D150" w14:textId="77777777" w:rsidR="000963E9" w:rsidRPr="00527896" w:rsidRDefault="000963E9" w:rsidP="00D66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5E8BA52E" w14:textId="056D9678" w:rsidR="000963E9" w:rsidRPr="00527896" w:rsidRDefault="000963E9" w:rsidP="00D66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NETPET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-score</w:t>
            </w:r>
          </w:p>
        </w:tc>
      </w:tr>
      <w:tr w:rsidR="00706B2C" w:rsidRPr="00527896" w14:paraId="60C2D797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0C65113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2113FA" w14:textId="6CA3C2C8" w:rsidR="000963E9" w:rsidRPr="00527896" w:rsidRDefault="00706B2C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7084201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1592" w:type="dxa"/>
            <w:vAlign w:val="center"/>
            <w:hideMark/>
          </w:tcPr>
          <w:p w14:paraId="62D8CE38" w14:textId="7CD558B2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326C1A7A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784095E1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</w:tr>
      <w:tr w:rsidR="00706B2C" w:rsidRPr="00527896" w14:paraId="33A53FEB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D5A9A0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8D93CEF" w14:textId="7931500E" w:rsidR="000963E9" w:rsidRPr="00527896" w:rsidRDefault="00706B2C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103868C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1592" w:type="dxa"/>
            <w:vAlign w:val="center"/>
            <w:hideMark/>
          </w:tcPr>
          <w:p w14:paraId="3F4D8E16" w14:textId="095D4D31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1D50CB0B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F8A31CC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</w:tr>
      <w:tr w:rsidR="00706B2C" w:rsidRPr="00527896" w14:paraId="3C42A830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91E7EB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97B2280" w14:textId="511BCC11" w:rsidR="000963E9" w:rsidRPr="00527896" w:rsidRDefault="00706B2C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73E75333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1592" w:type="dxa"/>
            <w:vAlign w:val="center"/>
            <w:hideMark/>
          </w:tcPr>
          <w:p w14:paraId="0C6FCF68" w14:textId="17DA2376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38747045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6603D657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</w:tr>
      <w:tr w:rsidR="00706B2C" w:rsidRPr="00527896" w14:paraId="39BC64D6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3B1872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A25B38B" w14:textId="327098CB" w:rsidR="000963E9" w:rsidRPr="00527896" w:rsidRDefault="00706B2C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</w:t>
            </w:r>
            <w:r w:rsidR="00B257AB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365A514" w14:textId="4B0E0A1E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0D7AB1FB" w14:textId="5E21D03B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370AA920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F06FA48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4CD6B0B7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7546ED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D2EBC21" w14:textId="31051BC7" w:rsidR="000963E9" w:rsidRPr="00527896" w:rsidRDefault="00706B2C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4F40325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1592" w:type="dxa"/>
            <w:vAlign w:val="center"/>
            <w:hideMark/>
          </w:tcPr>
          <w:p w14:paraId="50299561" w14:textId="39D6868B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66549CA7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70A9A84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</w:tr>
      <w:tr w:rsidR="00706B2C" w:rsidRPr="00527896" w14:paraId="7548AE60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46327F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70C200F" w14:textId="2C0763AE" w:rsidR="000963E9" w:rsidRPr="00527896" w:rsidRDefault="00706B2C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736A4D5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1592" w:type="dxa"/>
            <w:vAlign w:val="center"/>
            <w:hideMark/>
          </w:tcPr>
          <w:p w14:paraId="165E60DD" w14:textId="36E6AAB0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3DB6BDD3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269D22B1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</w:tr>
      <w:tr w:rsidR="00706B2C" w:rsidRPr="00527896" w14:paraId="588B8F2F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567D0F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1085662" w14:textId="3287E181" w:rsidR="000963E9" w:rsidRPr="00527896" w:rsidRDefault="00706B2C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</w:t>
            </w:r>
            <w:r w:rsidR="00B257AB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7E6AE58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1592" w:type="dxa"/>
            <w:vAlign w:val="center"/>
            <w:hideMark/>
          </w:tcPr>
          <w:p w14:paraId="37BB256A" w14:textId="05B1E7A9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21972F6E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003456F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</w:tr>
      <w:tr w:rsidR="00706B2C" w:rsidRPr="00527896" w14:paraId="679CD4A5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00F26F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8618FE6" w14:textId="21E2DCCB" w:rsidR="000963E9" w:rsidRPr="00527896" w:rsidRDefault="00706B2C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41DA42E5" w14:textId="47B3F663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6D452AF3" w14:textId="471E7E0B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118D8B5D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E283597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361B7067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96A246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BDC1339" w14:textId="13338CA6" w:rsidR="000963E9" w:rsidRPr="00527896" w:rsidRDefault="00D66B42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</w:t>
            </w:r>
            <w:r w:rsidR="00A04986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live</w:t>
            </w:r>
            <w:proofErr w:type="spellEnd"/>
            <w:r w:rsidR="00A04986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4DA499A" w14:textId="45BF0B3F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65464EE4" w14:textId="74195F34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554D78A3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819F011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495A40BE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B3EA0C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226A4E6" w14:textId="73D889DE" w:rsidR="000963E9" w:rsidRPr="00527896" w:rsidRDefault="00D66B42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live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, 29</w:t>
            </w:r>
          </w:p>
        </w:tc>
        <w:tc>
          <w:tcPr>
            <w:tcW w:w="0" w:type="auto"/>
            <w:vAlign w:val="center"/>
            <w:hideMark/>
          </w:tcPr>
          <w:p w14:paraId="4F9103E4" w14:textId="4381C012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094F10E2" w14:textId="4836E9DA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3947536B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057F4E2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1</w:t>
            </w:r>
          </w:p>
        </w:tc>
      </w:tr>
      <w:tr w:rsidR="00706B2C" w:rsidRPr="00527896" w14:paraId="2FB11220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728D2C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39E922D" w14:textId="0EF72097" w:rsidR="000963E9" w:rsidRPr="00527896" w:rsidRDefault="00D66B42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live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, 28</w:t>
            </w:r>
          </w:p>
        </w:tc>
        <w:tc>
          <w:tcPr>
            <w:tcW w:w="0" w:type="auto"/>
            <w:vAlign w:val="center"/>
            <w:hideMark/>
          </w:tcPr>
          <w:p w14:paraId="455A7CDF" w14:textId="4B092CD3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3B755D84" w14:textId="4DD9AB13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20915703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2C3E190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26786091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11340A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A062905" w14:textId="74C366D0" w:rsidR="000963E9" w:rsidRPr="00527896" w:rsidRDefault="00D66B42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live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, 33</w:t>
            </w:r>
          </w:p>
        </w:tc>
        <w:tc>
          <w:tcPr>
            <w:tcW w:w="0" w:type="auto"/>
            <w:vAlign w:val="center"/>
            <w:hideMark/>
          </w:tcPr>
          <w:p w14:paraId="49605FEF" w14:textId="1587F150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114D39BB" w14:textId="2C8BF667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5AAC6F9B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44281C0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087F34ED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1D6EE4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B342753" w14:textId="7D523918" w:rsidR="000963E9" w:rsidRPr="00527896" w:rsidRDefault="00D66B42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live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, 65</w:t>
            </w:r>
          </w:p>
        </w:tc>
        <w:tc>
          <w:tcPr>
            <w:tcW w:w="0" w:type="auto"/>
            <w:vAlign w:val="center"/>
            <w:hideMark/>
          </w:tcPr>
          <w:p w14:paraId="2AD576CB" w14:textId="339A4982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5A3B02D7" w14:textId="7F36E656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24E8DBAE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1440796E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1</w:t>
            </w:r>
          </w:p>
        </w:tc>
      </w:tr>
      <w:tr w:rsidR="00706B2C" w:rsidRPr="00527896" w14:paraId="605BBF91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1E11E9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3A1D8C3" w14:textId="173D23CD" w:rsidR="000963E9" w:rsidRPr="00527896" w:rsidRDefault="00706B2C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3055E65" w14:textId="2569105E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30033351" w14:textId="4D7C470B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05D47030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1E09909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37DB9A9E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D0FA96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E2A2F52" w14:textId="1F9330F6" w:rsidR="000963E9" w:rsidRPr="00527896" w:rsidRDefault="00706B2C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</w:t>
            </w:r>
            <w:r w:rsidR="00B257AB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3664D08" w14:textId="506A851F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76A609A3" w14:textId="25750EFC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5ACCBB55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7B3B954D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3B2B0224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C76BBF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37D821C" w14:textId="01781566" w:rsidR="000963E9" w:rsidRPr="00527896" w:rsidRDefault="00D66B42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live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, 27</w:t>
            </w:r>
          </w:p>
        </w:tc>
        <w:tc>
          <w:tcPr>
            <w:tcW w:w="0" w:type="auto"/>
            <w:vAlign w:val="center"/>
            <w:hideMark/>
          </w:tcPr>
          <w:p w14:paraId="40F55299" w14:textId="0C19471F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1E6E9D0A" w14:textId="45AEB2C6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148B39DD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C3793B9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1AE10F54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FDE210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5D6687C" w14:textId="6CCA1DC3" w:rsidR="000963E9" w:rsidRPr="00527896" w:rsidRDefault="00706B2C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D7353D0" w14:textId="25B89C1C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6C630237" w14:textId="49610E0C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2D58E5E7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6789460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550E6D6C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15C4EF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930E03D" w14:textId="20E4BE39" w:rsidR="000963E9" w:rsidRPr="00527896" w:rsidRDefault="00706B2C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3174EB7" w14:textId="4308B513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4033920E" w14:textId="501C5EA6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1576F92E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1042283D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527896" w14:paraId="23659CA1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88AA18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06F216BD" w14:textId="02625845" w:rsidR="000963E9" w:rsidRPr="00527896" w:rsidRDefault="00706B2C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</w:t>
            </w:r>
            <w:r w:rsidR="00B257AB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05F1719" w14:textId="5FCE4589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2B05C3AB" w14:textId="0EA0D3FE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173049B2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3287EB96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3b</w:t>
            </w:r>
          </w:p>
        </w:tc>
      </w:tr>
      <w:tr w:rsidR="00706B2C" w:rsidRPr="00527896" w14:paraId="139172AE" w14:textId="77777777" w:rsidTr="00BC728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369CBD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627C6BE" w14:textId="620D7052" w:rsidR="000963E9" w:rsidRPr="00527896" w:rsidRDefault="00D66B42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live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, 22</w:t>
            </w:r>
          </w:p>
        </w:tc>
        <w:tc>
          <w:tcPr>
            <w:tcW w:w="0" w:type="auto"/>
            <w:vAlign w:val="center"/>
            <w:hideMark/>
          </w:tcPr>
          <w:p w14:paraId="5F0036D2" w14:textId="6CAE615E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2644014A" w14:textId="299C24CE" w:rsidR="000963E9" w:rsidRPr="00527896" w:rsidRDefault="002F0954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19F2360C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C102CBE" w14:textId="77777777" w:rsidR="000963E9" w:rsidRPr="00527896" w:rsidRDefault="000963E9" w:rsidP="00D66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  <w:tr w:rsidR="00706B2C" w:rsidRPr="00160C4A" w14:paraId="420E59CE" w14:textId="77777777" w:rsidTr="00BC7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E94837" w14:textId="77777777" w:rsidR="000963E9" w:rsidRPr="00527896" w:rsidRDefault="000963E9" w:rsidP="000963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9843901" w14:textId="11E0EE17" w:rsidR="000963E9" w:rsidRPr="00527896" w:rsidRDefault="00706B2C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iseased</w:t>
            </w:r>
            <w:proofErr w:type="spellEnd"/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 xml:space="preserve">, </w:t>
            </w:r>
            <w:r w:rsidR="000963E9"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08B98BB" w14:textId="6AC2352E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592" w:type="dxa"/>
            <w:vAlign w:val="center"/>
            <w:hideMark/>
          </w:tcPr>
          <w:p w14:paraId="766F0EB4" w14:textId="424EBF82" w:rsidR="000963E9" w:rsidRPr="00527896" w:rsidRDefault="002F0954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+</w:t>
            </w:r>
          </w:p>
        </w:tc>
        <w:tc>
          <w:tcPr>
            <w:tcW w:w="1142" w:type="dxa"/>
            <w:vAlign w:val="center"/>
            <w:hideMark/>
          </w:tcPr>
          <w:p w14:paraId="1D940841" w14:textId="77777777" w:rsidR="000963E9" w:rsidRPr="00527896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530D58A3" w14:textId="77777777" w:rsidR="000963E9" w:rsidRPr="00160C4A" w:rsidRDefault="000963E9" w:rsidP="00D66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527896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2b</w:t>
            </w:r>
          </w:p>
        </w:tc>
      </w:tr>
    </w:tbl>
    <w:p w14:paraId="31D2D851" w14:textId="77777777" w:rsidR="001950FE" w:rsidRDefault="001950FE" w:rsidP="00FB713C">
      <w:pPr>
        <w:rPr>
          <w:b/>
          <w:bCs/>
          <w:lang w:val="en-US"/>
        </w:rPr>
      </w:pPr>
    </w:p>
    <w:p w14:paraId="6FE86304" w14:textId="77777777" w:rsidR="001950FE" w:rsidRDefault="001950FE" w:rsidP="00FB713C">
      <w:pPr>
        <w:rPr>
          <w:b/>
          <w:bCs/>
          <w:lang w:val="en-US"/>
        </w:rPr>
      </w:pPr>
    </w:p>
    <w:p w14:paraId="13FE04AF" w14:textId="77777777" w:rsidR="001950FE" w:rsidRDefault="001950FE" w:rsidP="00FB713C">
      <w:pPr>
        <w:rPr>
          <w:b/>
          <w:bCs/>
          <w:lang w:val="en-US"/>
        </w:rPr>
      </w:pPr>
    </w:p>
    <w:p w14:paraId="7963C342" w14:textId="77777777" w:rsidR="001950FE" w:rsidRDefault="001950FE" w:rsidP="00FB713C">
      <w:pPr>
        <w:rPr>
          <w:b/>
          <w:bCs/>
          <w:lang w:val="en-US"/>
        </w:rPr>
      </w:pPr>
    </w:p>
    <w:p w14:paraId="4B4B4840" w14:textId="77777777" w:rsidR="001950FE" w:rsidRDefault="001950FE" w:rsidP="00FB713C">
      <w:pPr>
        <w:rPr>
          <w:b/>
          <w:bCs/>
          <w:lang w:val="en-US"/>
        </w:rPr>
      </w:pPr>
    </w:p>
    <w:p w14:paraId="2EFF2A07" w14:textId="77777777" w:rsidR="001950FE" w:rsidRDefault="001950FE" w:rsidP="00FB713C">
      <w:pPr>
        <w:rPr>
          <w:b/>
          <w:bCs/>
          <w:lang w:val="en-US"/>
        </w:rPr>
      </w:pPr>
    </w:p>
    <w:p w14:paraId="19E034BB" w14:textId="77777777" w:rsidR="001950FE" w:rsidRDefault="001950FE" w:rsidP="00FB713C">
      <w:pPr>
        <w:rPr>
          <w:b/>
          <w:bCs/>
          <w:lang w:val="en-US"/>
        </w:rPr>
      </w:pPr>
    </w:p>
    <w:p w14:paraId="28435163" w14:textId="77777777" w:rsidR="001950FE" w:rsidRDefault="001950FE" w:rsidP="00FB713C">
      <w:pPr>
        <w:rPr>
          <w:b/>
          <w:bCs/>
          <w:lang w:val="en-US"/>
        </w:rPr>
      </w:pPr>
    </w:p>
    <w:p w14:paraId="4BD97F2B" w14:textId="77777777" w:rsidR="001950FE" w:rsidRDefault="001950FE" w:rsidP="00FB713C">
      <w:pPr>
        <w:rPr>
          <w:b/>
          <w:bCs/>
          <w:lang w:val="en-US"/>
        </w:rPr>
      </w:pPr>
    </w:p>
    <w:p w14:paraId="2E82C549" w14:textId="77777777" w:rsidR="001950FE" w:rsidRDefault="001950FE" w:rsidP="00FB713C">
      <w:pPr>
        <w:rPr>
          <w:b/>
          <w:bCs/>
          <w:lang w:val="en-US"/>
        </w:rPr>
      </w:pPr>
    </w:p>
    <w:p w14:paraId="0171DCCB" w14:textId="77777777" w:rsidR="001950FE" w:rsidRDefault="001950FE" w:rsidP="00FB713C">
      <w:pPr>
        <w:rPr>
          <w:b/>
          <w:bCs/>
          <w:lang w:val="en-US"/>
        </w:rPr>
      </w:pPr>
    </w:p>
    <w:p w14:paraId="36BB14EA" w14:textId="77777777" w:rsidR="001950FE" w:rsidRDefault="001950FE" w:rsidP="00FB713C">
      <w:pPr>
        <w:rPr>
          <w:b/>
          <w:bCs/>
          <w:lang w:val="en-US"/>
        </w:rPr>
      </w:pPr>
    </w:p>
    <w:p w14:paraId="1A7DE20A" w14:textId="77777777" w:rsidR="001950FE" w:rsidRDefault="001950FE" w:rsidP="00FB713C">
      <w:pPr>
        <w:rPr>
          <w:b/>
          <w:bCs/>
          <w:lang w:val="en-US"/>
        </w:rPr>
      </w:pPr>
    </w:p>
    <w:p w14:paraId="6930922A" w14:textId="77777777" w:rsidR="001950FE" w:rsidRDefault="001950FE" w:rsidP="00FB713C">
      <w:pPr>
        <w:rPr>
          <w:b/>
          <w:bCs/>
          <w:lang w:val="en-US"/>
        </w:rPr>
      </w:pPr>
    </w:p>
    <w:p w14:paraId="2C890010" w14:textId="77777777" w:rsidR="001950FE" w:rsidRDefault="001950FE" w:rsidP="00FB713C">
      <w:pPr>
        <w:rPr>
          <w:b/>
          <w:bCs/>
          <w:lang w:val="en-US"/>
        </w:rPr>
      </w:pPr>
    </w:p>
    <w:p w14:paraId="4BCF270D" w14:textId="77777777" w:rsidR="001950FE" w:rsidRDefault="001950FE" w:rsidP="00FB713C">
      <w:pPr>
        <w:rPr>
          <w:b/>
          <w:bCs/>
          <w:lang w:val="en-US"/>
        </w:rPr>
      </w:pPr>
    </w:p>
    <w:p w14:paraId="31F00D54" w14:textId="77777777" w:rsidR="001950FE" w:rsidRDefault="001950FE" w:rsidP="00FB713C">
      <w:pPr>
        <w:rPr>
          <w:b/>
          <w:bCs/>
          <w:lang w:val="en-US"/>
        </w:rPr>
      </w:pPr>
    </w:p>
    <w:p w14:paraId="5A17303B" w14:textId="77777777" w:rsidR="001950FE" w:rsidRDefault="001950FE" w:rsidP="00FB713C">
      <w:pPr>
        <w:rPr>
          <w:b/>
          <w:bCs/>
          <w:lang w:val="en-US"/>
        </w:rPr>
      </w:pPr>
    </w:p>
    <w:p w14:paraId="58CB9F18" w14:textId="77777777" w:rsidR="001950FE" w:rsidRDefault="001950FE" w:rsidP="00FB713C">
      <w:pPr>
        <w:rPr>
          <w:b/>
          <w:bCs/>
          <w:lang w:val="en-US"/>
        </w:rPr>
      </w:pPr>
    </w:p>
    <w:p w14:paraId="11C59888" w14:textId="77777777" w:rsidR="001950FE" w:rsidRDefault="001950FE" w:rsidP="00FB713C">
      <w:pPr>
        <w:rPr>
          <w:b/>
          <w:bCs/>
          <w:lang w:val="en-US"/>
        </w:rPr>
      </w:pPr>
    </w:p>
    <w:p w14:paraId="207B1E41" w14:textId="77777777" w:rsidR="001950FE" w:rsidRDefault="001950FE" w:rsidP="00FB713C">
      <w:pPr>
        <w:rPr>
          <w:b/>
          <w:bCs/>
          <w:lang w:val="en-US"/>
        </w:rPr>
      </w:pPr>
    </w:p>
    <w:p w14:paraId="0FD09364" w14:textId="77777777" w:rsidR="001950FE" w:rsidRDefault="001950FE" w:rsidP="00FB713C">
      <w:pPr>
        <w:rPr>
          <w:b/>
          <w:bCs/>
          <w:lang w:val="en-US"/>
        </w:rPr>
      </w:pPr>
    </w:p>
    <w:p w14:paraId="4F9A58DB" w14:textId="77777777" w:rsidR="004A46FF" w:rsidRDefault="004A46FF" w:rsidP="00B87585">
      <w:pPr>
        <w:spacing w:line="360" w:lineRule="auto"/>
        <w:rPr>
          <w:rFonts w:cstheme="minorHAnsi"/>
          <w:b/>
          <w:bCs/>
          <w:sz w:val="18"/>
          <w:szCs w:val="18"/>
          <w:lang w:val="en-US"/>
        </w:rPr>
      </w:pPr>
    </w:p>
    <w:p w14:paraId="74C4AFAF" w14:textId="04DC864F" w:rsidR="00B2320F" w:rsidRPr="00BC7288" w:rsidRDefault="00B2320F" w:rsidP="00B87585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Style w:val="Rutntstabell1ljusdekorfrg3"/>
        <w:tblpPr w:leftFromText="141" w:rightFromText="141" w:vertAnchor="page" w:horzAnchor="margin" w:tblpY="18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1957"/>
        <w:gridCol w:w="606"/>
        <w:gridCol w:w="1001"/>
        <w:gridCol w:w="1367"/>
        <w:gridCol w:w="1853"/>
        <w:gridCol w:w="1471"/>
        <w:gridCol w:w="1291"/>
        <w:gridCol w:w="1094"/>
        <w:gridCol w:w="1408"/>
        <w:gridCol w:w="1010"/>
      </w:tblGrid>
      <w:tr w:rsidR="004917D1" w:rsidRPr="00160C4A" w14:paraId="0FABC8E7" w14:textId="77777777" w:rsidTr="00B95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6EE1AD95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atient No.</w:t>
            </w:r>
          </w:p>
        </w:tc>
        <w:tc>
          <w:tcPr>
            <w:tcW w:w="1957" w:type="dxa"/>
          </w:tcPr>
          <w:p w14:paraId="62CD18B9" w14:textId="77777777" w:rsidR="004917D1" w:rsidRPr="00160C4A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60C4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t</w:t>
            </w: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 xml:space="preserve"> re-characterization Ki-67 (%)</w:t>
            </w:r>
          </w:p>
        </w:tc>
        <w:tc>
          <w:tcPr>
            <w:tcW w:w="606" w:type="dxa"/>
            <w:hideMark/>
          </w:tcPr>
          <w:p w14:paraId="713A6B1D" w14:textId="77777777" w:rsidR="004917D1" w:rsidRPr="00160C4A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Ki-67 (%)</w:t>
            </w:r>
          </w:p>
        </w:tc>
        <w:tc>
          <w:tcPr>
            <w:tcW w:w="1001" w:type="dxa"/>
            <w:hideMark/>
          </w:tcPr>
          <w:p w14:paraId="692C25AD" w14:textId="77777777" w:rsidR="004917D1" w:rsidRPr="00160C4A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PET status (+/-)</w:t>
            </w:r>
          </w:p>
        </w:tc>
        <w:tc>
          <w:tcPr>
            <w:tcW w:w="1367" w:type="dxa"/>
          </w:tcPr>
          <w:p w14:paraId="5DAE5EA6" w14:textId="77777777" w:rsidR="004917D1" w:rsidRPr="00160C4A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 xml:space="preserve">New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FDG-avid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</w:rPr>
              <w:t xml:space="preserve"> lesions (+/-)</w:t>
            </w:r>
          </w:p>
        </w:tc>
        <w:tc>
          <w:tcPr>
            <w:tcW w:w="1853" w:type="dxa"/>
          </w:tcPr>
          <w:p w14:paraId="0571E95D" w14:textId="77777777" w:rsidR="004917D1" w:rsidRPr="00160C4A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≥2x Ki-67 1</w:t>
            </w:r>
            <w:r w:rsidRPr="00160C4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st</w:t>
            </w: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 re-characterization</w:t>
            </w:r>
          </w:p>
        </w:tc>
        <w:tc>
          <w:tcPr>
            <w:tcW w:w="1471" w:type="dxa"/>
            <w:hideMark/>
          </w:tcPr>
          <w:p w14:paraId="7E124D34" w14:textId="77777777" w:rsidR="004917D1" w:rsidRPr="00160C4A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ew hormone secretion (+/-)</w:t>
            </w:r>
          </w:p>
        </w:tc>
        <w:tc>
          <w:tcPr>
            <w:tcW w:w="1291" w:type="dxa"/>
            <w:hideMark/>
          </w:tcPr>
          <w:p w14:paraId="1F28BB7A" w14:textId="77777777" w:rsidR="004917D1" w:rsidRPr="00160C4A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 xml:space="preserve">Hormonal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</w:rPr>
              <w:t>syndrome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</w:rPr>
              <w:t xml:space="preserve"> (+/-)</w:t>
            </w:r>
          </w:p>
        </w:tc>
        <w:tc>
          <w:tcPr>
            <w:tcW w:w="1094" w:type="dxa"/>
          </w:tcPr>
          <w:p w14:paraId="3D00057A" w14:textId="3F7C4406" w:rsidR="004917D1" w:rsidRPr="00F87BFB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7BFB">
              <w:rPr>
                <w:rFonts w:ascii="Arial" w:hAnsi="Arial" w:cs="Arial"/>
                <w:sz w:val="18"/>
                <w:szCs w:val="18"/>
              </w:rPr>
              <w:t>Hormone</w:t>
            </w:r>
            <w:proofErr w:type="spellEnd"/>
          </w:p>
        </w:tc>
        <w:tc>
          <w:tcPr>
            <w:tcW w:w="1408" w:type="dxa"/>
          </w:tcPr>
          <w:p w14:paraId="78AD0D43" w14:textId="425B20A4" w:rsidR="004917D1" w:rsidRPr="00F87BFB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7BFB">
              <w:rPr>
                <w:rFonts w:ascii="Arial" w:hAnsi="Arial" w:cs="Arial"/>
                <w:sz w:val="18"/>
                <w:szCs w:val="18"/>
              </w:rPr>
              <w:t>Significant</w:t>
            </w:r>
            <w:proofErr w:type="spellEnd"/>
            <w:r w:rsidRPr="00F87B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87BFB">
              <w:rPr>
                <w:rFonts w:ascii="Arial" w:hAnsi="Arial" w:cs="Arial"/>
                <w:sz w:val="18"/>
                <w:szCs w:val="18"/>
              </w:rPr>
              <w:t>change</w:t>
            </w:r>
            <w:proofErr w:type="spellEnd"/>
            <w:r w:rsidRPr="00F87BFB">
              <w:rPr>
                <w:rFonts w:ascii="Arial" w:hAnsi="Arial" w:cs="Arial"/>
                <w:sz w:val="18"/>
                <w:szCs w:val="18"/>
              </w:rPr>
              <w:t xml:space="preserve"> (+/-)</w:t>
            </w:r>
          </w:p>
        </w:tc>
        <w:tc>
          <w:tcPr>
            <w:tcW w:w="1010" w:type="dxa"/>
          </w:tcPr>
          <w:p w14:paraId="3E7B39B5" w14:textId="77777777" w:rsidR="004917D1" w:rsidRPr="00F87BFB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herapy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hange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  <w:p w14:paraId="21E2AA4B" w14:textId="71936449" w:rsidR="004917D1" w:rsidRPr="00F87BFB" w:rsidRDefault="004917D1" w:rsidP="00B95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+, No -</w:t>
            </w:r>
          </w:p>
        </w:tc>
      </w:tr>
      <w:tr w:rsidR="004917D1" w:rsidRPr="00160C4A" w14:paraId="2135D901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4C470E99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957" w:type="dxa"/>
          </w:tcPr>
          <w:p w14:paraId="5D07E4C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06" w:type="dxa"/>
            <w:hideMark/>
          </w:tcPr>
          <w:p w14:paraId="12DFFD3C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3602ABF5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1F8BA295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53" w:type="dxa"/>
          </w:tcPr>
          <w:p w14:paraId="4AE8FA0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71" w:type="dxa"/>
            <w:hideMark/>
          </w:tcPr>
          <w:p w14:paraId="66CCDED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5C8CF6E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35743C7A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26E9DDBB" w14:textId="44DEE140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74EC1D88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+</w:t>
            </w:r>
          </w:p>
        </w:tc>
      </w:tr>
      <w:tr w:rsidR="004917D1" w:rsidRPr="00160C4A" w14:paraId="7A657A8A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29D2B2BD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957" w:type="dxa"/>
          </w:tcPr>
          <w:p w14:paraId="131FB90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606" w:type="dxa"/>
            <w:hideMark/>
          </w:tcPr>
          <w:p w14:paraId="430B10F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1A97E859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50B94C6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53" w:type="dxa"/>
          </w:tcPr>
          <w:p w14:paraId="6FB54D2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71" w:type="dxa"/>
            <w:hideMark/>
          </w:tcPr>
          <w:p w14:paraId="195ED347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65DBFE1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4" w:type="dxa"/>
          </w:tcPr>
          <w:p w14:paraId="1F0C22F1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8" w:type="dxa"/>
          </w:tcPr>
          <w:p w14:paraId="43B0AEFF" w14:textId="4740E132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87B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10" w:type="dxa"/>
          </w:tcPr>
          <w:p w14:paraId="6C364E44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+</w:t>
            </w:r>
          </w:p>
        </w:tc>
      </w:tr>
      <w:tr w:rsidR="004917D1" w:rsidRPr="00160C4A" w14:paraId="4BA4F99C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221AF972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57" w:type="dxa"/>
          </w:tcPr>
          <w:p w14:paraId="7FE040E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06" w:type="dxa"/>
            <w:hideMark/>
          </w:tcPr>
          <w:p w14:paraId="5926205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001" w:type="dxa"/>
            <w:hideMark/>
          </w:tcPr>
          <w:p w14:paraId="26B304A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3CC6D8E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53" w:type="dxa"/>
          </w:tcPr>
          <w:p w14:paraId="337C0C6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71" w:type="dxa"/>
            <w:hideMark/>
          </w:tcPr>
          <w:p w14:paraId="38F3C5B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91" w:type="dxa"/>
            <w:hideMark/>
          </w:tcPr>
          <w:p w14:paraId="7AF6086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94" w:type="dxa"/>
          </w:tcPr>
          <w:p w14:paraId="71BAB752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4BAE27D8" w14:textId="2FA540FB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10" w:type="dxa"/>
          </w:tcPr>
          <w:p w14:paraId="733B792F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+</w:t>
            </w:r>
          </w:p>
        </w:tc>
      </w:tr>
      <w:tr w:rsidR="004917D1" w:rsidRPr="00160C4A" w14:paraId="5E11DF63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1308A121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957" w:type="dxa"/>
          </w:tcPr>
          <w:p w14:paraId="4D1A1F17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606" w:type="dxa"/>
            <w:hideMark/>
          </w:tcPr>
          <w:p w14:paraId="7E27A6B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5233DA3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2A47C6C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53" w:type="dxa"/>
          </w:tcPr>
          <w:p w14:paraId="1EA2773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71" w:type="dxa"/>
            <w:hideMark/>
          </w:tcPr>
          <w:p w14:paraId="59C57E6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088E4EE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5F21564C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567654A0" w14:textId="2317B256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1499745D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40B743F0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6EB3BD5E" w14:textId="7D251E91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957" w:type="dxa"/>
          </w:tcPr>
          <w:p w14:paraId="0074A847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606" w:type="dxa"/>
            <w:hideMark/>
          </w:tcPr>
          <w:p w14:paraId="16685947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3C35B616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73973F4C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53" w:type="dxa"/>
          </w:tcPr>
          <w:p w14:paraId="0C642BE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71" w:type="dxa"/>
            <w:hideMark/>
          </w:tcPr>
          <w:p w14:paraId="79F579A9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291" w:type="dxa"/>
            <w:hideMark/>
          </w:tcPr>
          <w:p w14:paraId="59493770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94" w:type="dxa"/>
          </w:tcPr>
          <w:p w14:paraId="043755DC" w14:textId="4CDBFB3B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VIP</w:t>
            </w:r>
          </w:p>
        </w:tc>
        <w:tc>
          <w:tcPr>
            <w:tcW w:w="1408" w:type="dxa"/>
          </w:tcPr>
          <w:p w14:paraId="68E0A504" w14:textId="1CF87F46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010" w:type="dxa"/>
          </w:tcPr>
          <w:p w14:paraId="0D2788C9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01A501ED" w14:textId="77777777" w:rsidTr="00B95796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51B61B83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57" w:type="dxa"/>
          </w:tcPr>
          <w:p w14:paraId="524A5BD0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06" w:type="dxa"/>
            <w:hideMark/>
          </w:tcPr>
          <w:p w14:paraId="09B111A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68FE29D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79994EC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53" w:type="dxa"/>
          </w:tcPr>
          <w:p w14:paraId="0970821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71" w:type="dxa"/>
            <w:hideMark/>
          </w:tcPr>
          <w:p w14:paraId="3C3C4736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91" w:type="dxa"/>
            <w:hideMark/>
          </w:tcPr>
          <w:p w14:paraId="6F84B0B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94" w:type="dxa"/>
          </w:tcPr>
          <w:p w14:paraId="53767730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507B5A7B" w14:textId="59E5799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10" w:type="dxa"/>
          </w:tcPr>
          <w:p w14:paraId="274AF4FB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0E783B0D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3247922D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957" w:type="dxa"/>
          </w:tcPr>
          <w:p w14:paraId="7EBFA136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606" w:type="dxa"/>
            <w:hideMark/>
          </w:tcPr>
          <w:p w14:paraId="18988A4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2EFE303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688DA1EC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53" w:type="dxa"/>
          </w:tcPr>
          <w:p w14:paraId="1C89CE0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71" w:type="dxa"/>
            <w:hideMark/>
          </w:tcPr>
          <w:p w14:paraId="6DB2911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91" w:type="dxa"/>
            <w:hideMark/>
          </w:tcPr>
          <w:p w14:paraId="76757E1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94" w:type="dxa"/>
          </w:tcPr>
          <w:p w14:paraId="319806B3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14741F7D" w14:textId="02C74468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10" w:type="dxa"/>
          </w:tcPr>
          <w:p w14:paraId="45E8C91D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06A9D03D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357E0936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957" w:type="dxa"/>
          </w:tcPr>
          <w:p w14:paraId="3F342BE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606" w:type="dxa"/>
            <w:hideMark/>
          </w:tcPr>
          <w:p w14:paraId="4F84AA69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001" w:type="dxa"/>
            <w:hideMark/>
          </w:tcPr>
          <w:p w14:paraId="2F8A5D2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367" w:type="dxa"/>
          </w:tcPr>
          <w:p w14:paraId="6A24874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853" w:type="dxa"/>
          </w:tcPr>
          <w:p w14:paraId="1667383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471" w:type="dxa"/>
            <w:hideMark/>
          </w:tcPr>
          <w:p w14:paraId="10E3718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291" w:type="dxa"/>
            <w:hideMark/>
          </w:tcPr>
          <w:p w14:paraId="008693E6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94" w:type="dxa"/>
          </w:tcPr>
          <w:p w14:paraId="010A54ED" w14:textId="43EEA8DF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Gastrin</w:t>
            </w:r>
          </w:p>
        </w:tc>
        <w:tc>
          <w:tcPr>
            <w:tcW w:w="1408" w:type="dxa"/>
          </w:tcPr>
          <w:p w14:paraId="45E481D9" w14:textId="3045CE5B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010" w:type="dxa"/>
          </w:tcPr>
          <w:p w14:paraId="6A562A83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+</w:t>
            </w:r>
          </w:p>
        </w:tc>
      </w:tr>
      <w:tr w:rsidR="004917D1" w:rsidRPr="00160C4A" w14:paraId="560A658C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3BA6762C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957" w:type="dxa"/>
          </w:tcPr>
          <w:p w14:paraId="7C1050C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606" w:type="dxa"/>
            <w:hideMark/>
          </w:tcPr>
          <w:p w14:paraId="18F881A5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1092613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5AA7953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6A14B8A5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37FC8555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6D93DD3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3F2A9C82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5C9AE19F" w14:textId="0468AFBD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3CCE6BCD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4411E4F9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67E69009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957" w:type="dxa"/>
          </w:tcPr>
          <w:p w14:paraId="1330A3D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606" w:type="dxa"/>
            <w:hideMark/>
          </w:tcPr>
          <w:p w14:paraId="4C0AC25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53CDEC1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1DE693C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31BF40C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11261C0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7E0E9979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358C4B9D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1122C21A" w14:textId="60C30B10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7D7D1EC2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083FAFD6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7D89FEE4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957" w:type="dxa"/>
          </w:tcPr>
          <w:p w14:paraId="32047A3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606" w:type="dxa"/>
            <w:hideMark/>
          </w:tcPr>
          <w:p w14:paraId="70D2A1D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5B96D47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44610DA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5A54A8C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7CDB216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7D9E0B3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72619814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33222FA7" w14:textId="623DA7F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418AE353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42609447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0E495F90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57" w:type="dxa"/>
          </w:tcPr>
          <w:p w14:paraId="2FE3E15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606" w:type="dxa"/>
            <w:hideMark/>
          </w:tcPr>
          <w:p w14:paraId="5448B220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001" w:type="dxa"/>
            <w:hideMark/>
          </w:tcPr>
          <w:p w14:paraId="03E6689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367" w:type="dxa"/>
          </w:tcPr>
          <w:p w14:paraId="39464E9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3" w:type="dxa"/>
          </w:tcPr>
          <w:p w14:paraId="59415DA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71" w:type="dxa"/>
            <w:hideMark/>
          </w:tcPr>
          <w:p w14:paraId="3BB3B4D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782DE476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101A30F4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13A277D5" w14:textId="25141FF1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10" w:type="dxa"/>
          </w:tcPr>
          <w:p w14:paraId="5ADBEEAF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+</w:t>
            </w:r>
          </w:p>
        </w:tc>
      </w:tr>
      <w:tr w:rsidR="004917D1" w:rsidRPr="00160C4A" w14:paraId="1A3E3CAD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0E25466E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957" w:type="dxa"/>
          </w:tcPr>
          <w:p w14:paraId="470BAD3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06" w:type="dxa"/>
            <w:hideMark/>
          </w:tcPr>
          <w:p w14:paraId="2602281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01" w:type="dxa"/>
            <w:hideMark/>
          </w:tcPr>
          <w:p w14:paraId="3BC820B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367" w:type="dxa"/>
          </w:tcPr>
          <w:p w14:paraId="079CE99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3" w:type="dxa"/>
          </w:tcPr>
          <w:p w14:paraId="29B969F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71" w:type="dxa"/>
            <w:hideMark/>
          </w:tcPr>
          <w:p w14:paraId="49241AF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092AC8C7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157C1B2B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49652E5E" w14:textId="57D4B04B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49B0AF34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+</w:t>
            </w:r>
          </w:p>
        </w:tc>
      </w:tr>
      <w:tr w:rsidR="004917D1" w:rsidRPr="00160C4A" w14:paraId="0E3415E0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60AA8A11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957" w:type="dxa"/>
          </w:tcPr>
          <w:p w14:paraId="097FAA7C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606" w:type="dxa"/>
            <w:hideMark/>
          </w:tcPr>
          <w:p w14:paraId="01BC17A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27E391B9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605A20F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7CAF0AB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623A81F7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7998D43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6E9235D8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7711587A" w14:textId="552B0601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6F7C4A1C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75A1A727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7F37F608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957" w:type="dxa"/>
          </w:tcPr>
          <w:p w14:paraId="20E691E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606" w:type="dxa"/>
            <w:hideMark/>
          </w:tcPr>
          <w:p w14:paraId="48794F9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70EE7465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06F4372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61F4EC1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0C124A8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34C1256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7F91688C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70C3F75E" w14:textId="7A28855E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28F5B807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17D1" w:rsidRPr="00160C4A" w14:paraId="5CEC8529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55966F5D" w14:textId="711DE405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6**</w:t>
            </w:r>
          </w:p>
        </w:tc>
        <w:tc>
          <w:tcPr>
            <w:tcW w:w="1957" w:type="dxa"/>
          </w:tcPr>
          <w:p w14:paraId="073B27B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06" w:type="dxa"/>
            <w:hideMark/>
          </w:tcPr>
          <w:p w14:paraId="036F64A9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001" w:type="dxa"/>
            <w:hideMark/>
          </w:tcPr>
          <w:p w14:paraId="63755E5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28B028BC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09178FF0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471" w:type="dxa"/>
            <w:hideMark/>
          </w:tcPr>
          <w:p w14:paraId="67F9A34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6EF9EAB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1ADBA2BD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04AEDF27" w14:textId="0864B760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010" w:type="dxa"/>
          </w:tcPr>
          <w:p w14:paraId="43B39F21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6DA97D5A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78BD5D5E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957" w:type="dxa"/>
          </w:tcPr>
          <w:p w14:paraId="13B3D96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606" w:type="dxa"/>
            <w:hideMark/>
          </w:tcPr>
          <w:p w14:paraId="75A93B95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001" w:type="dxa"/>
            <w:hideMark/>
          </w:tcPr>
          <w:p w14:paraId="785FAF2C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367" w:type="dxa"/>
          </w:tcPr>
          <w:p w14:paraId="09D0287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853" w:type="dxa"/>
          </w:tcPr>
          <w:p w14:paraId="11AE26D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71" w:type="dxa"/>
            <w:hideMark/>
          </w:tcPr>
          <w:p w14:paraId="6114E15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7916B620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2A7F152C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7755E7CD" w14:textId="361F0504" w:rsidR="004917D1" w:rsidRPr="00F87BFB" w:rsidRDefault="000F5EA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10" w:type="dxa"/>
          </w:tcPr>
          <w:p w14:paraId="35AA9F2E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+</w:t>
            </w:r>
          </w:p>
        </w:tc>
      </w:tr>
      <w:tr w:rsidR="004917D1" w:rsidRPr="00160C4A" w14:paraId="0EC902EB" w14:textId="77777777" w:rsidTr="00B9579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1A3AD724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957" w:type="dxa"/>
          </w:tcPr>
          <w:p w14:paraId="5E5C33D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606" w:type="dxa"/>
            <w:hideMark/>
          </w:tcPr>
          <w:p w14:paraId="123E1FB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745484E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697C6E2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659BE51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28B1031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29D071B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2F173CA7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3CA7EDBF" w14:textId="685C1179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115897EC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+</w:t>
            </w:r>
          </w:p>
        </w:tc>
      </w:tr>
      <w:tr w:rsidR="004917D1" w:rsidRPr="00160C4A" w14:paraId="2914984A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50819E1A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957" w:type="dxa"/>
          </w:tcPr>
          <w:p w14:paraId="179B3625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06" w:type="dxa"/>
            <w:hideMark/>
          </w:tcPr>
          <w:p w14:paraId="3878F61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1385C99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0E937BA7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4AFB6852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29DDE38A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406EDF2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7B39CE11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7872BF17" w14:textId="297EA983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6519C7D8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0CE462D9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16231B2A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957" w:type="dxa"/>
          </w:tcPr>
          <w:p w14:paraId="5BD5CA49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606" w:type="dxa"/>
            <w:hideMark/>
          </w:tcPr>
          <w:p w14:paraId="33BE3CEB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2433DA8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7452B6F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24413636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74C9766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6FD1385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5FA5A21A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486C6941" w14:textId="73A36D51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020ECD3E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272C256E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hideMark/>
          </w:tcPr>
          <w:p w14:paraId="30B0CF77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957" w:type="dxa"/>
          </w:tcPr>
          <w:p w14:paraId="0A13CE4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606" w:type="dxa"/>
            <w:hideMark/>
          </w:tcPr>
          <w:p w14:paraId="34DD6461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01" w:type="dxa"/>
            <w:hideMark/>
          </w:tcPr>
          <w:p w14:paraId="2C60B29F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67" w:type="dxa"/>
          </w:tcPr>
          <w:p w14:paraId="14B143A3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6F7C731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1" w:type="dxa"/>
            <w:hideMark/>
          </w:tcPr>
          <w:p w14:paraId="1457CAE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91" w:type="dxa"/>
            <w:hideMark/>
          </w:tcPr>
          <w:p w14:paraId="0710C3B0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94" w:type="dxa"/>
          </w:tcPr>
          <w:p w14:paraId="2EFBF6DC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292FE565" w14:textId="7048AC04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010" w:type="dxa"/>
          </w:tcPr>
          <w:p w14:paraId="2D801ED9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n/a</w:t>
            </w:r>
          </w:p>
        </w:tc>
      </w:tr>
      <w:tr w:rsidR="004917D1" w:rsidRPr="00160C4A" w14:paraId="26896F2A" w14:textId="77777777" w:rsidTr="00B9579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3A4A215" w14:textId="77777777" w:rsidR="004917D1" w:rsidRPr="00160C4A" w:rsidRDefault="004917D1" w:rsidP="00B957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Total sum</w:t>
            </w:r>
          </w:p>
        </w:tc>
        <w:tc>
          <w:tcPr>
            <w:tcW w:w="1957" w:type="dxa"/>
          </w:tcPr>
          <w:p w14:paraId="3DEAF784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06" w:type="dxa"/>
          </w:tcPr>
          <w:p w14:paraId="7A264E67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</w:tcPr>
          <w:p w14:paraId="2A9AC240" w14:textId="15D1B89D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</w:tcPr>
          <w:p w14:paraId="0E1ADC68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853" w:type="dxa"/>
          </w:tcPr>
          <w:p w14:paraId="37863C60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71" w:type="dxa"/>
          </w:tcPr>
          <w:p w14:paraId="33C70A5D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91" w:type="dxa"/>
          </w:tcPr>
          <w:p w14:paraId="75E5634E" w14:textId="77777777" w:rsidR="004917D1" w:rsidRPr="00160C4A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94" w:type="dxa"/>
          </w:tcPr>
          <w:p w14:paraId="3B0A94B8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</w:tcPr>
          <w:p w14:paraId="7C1F9926" w14:textId="09F6F283" w:rsidR="004917D1" w:rsidRPr="00F87BFB" w:rsidRDefault="000F5EA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7BF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10" w:type="dxa"/>
          </w:tcPr>
          <w:p w14:paraId="634343B5" w14:textId="77777777" w:rsidR="004917D1" w:rsidRPr="00F87BFB" w:rsidRDefault="004917D1" w:rsidP="00B95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7BFB">
              <w:rPr>
                <w:sz w:val="18"/>
                <w:szCs w:val="18"/>
              </w:rPr>
              <w:t>8</w:t>
            </w:r>
          </w:p>
        </w:tc>
      </w:tr>
    </w:tbl>
    <w:p w14:paraId="305FD193" w14:textId="31D82E76" w:rsidR="00AF0A6A" w:rsidRPr="00462BC3" w:rsidRDefault="00AF0A6A" w:rsidP="00AF0A6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62BC3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4.</w:t>
      </w:r>
      <w:r w:rsidRPr="00462BC3">
        <w:rPr>
          <w:rFonts w:ascii="Times New Roman" w:hAnsi="Times New Roman" w:cs="Times New Roman"/>
          <w:sz w:val="22"/>
          <w:szCs w:val="22"/>
          <w:lang w:val="en-US"/>
        </w:rPr>
        <w:t xml:space="preserve"> Outcomes after</w:t>
      </w:r>
      <w:r w:rsidR="00145AC2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Pr="00462BC3">
        <w:rPr>
          <w:rFonts w:ascii="Times New Roman" w:hAnsi="Times New Roman" w:cs="Times New Roman"/>
          <w:sz w:val="22"/>
          <w:szCs w:val="22"/>
          <w:lang w:val="en-US"/>
        </w:rPr>
        <w:t xml:space="preserve"> second re-characterization</w:t>
      </w:r>
    </w:p>
    <w:p w14:paraId="5E3DC9E8" w14:textId="77777777" w:rsidR="00AA15F2" w:rsidRDefault="00AA15F2" w:rsidP="00AF0A6A">
      <w:pPr>
        <w:rPr>
          <w:rFonts w:cstheme="minorHAnsi"/>
          <w:lang w:val="en-US"/>
        </w:rPr>
      </w:pPr>
    </w:p>
    <w:p w14:paraId="42358DC4" w14:textId="77777777" w:rsidR="00160C4A" w:rsidRDefault="00160C4A" w:rsidP="006F6BE2">
      <w:pPr>
        <w:rPr>
          <w:rFonts w:cstheme="minorHAnsi"/>
          <w:b/>
          <w:bCs/>
          <w:sz w:val="22"/>
          <w:szCs w:val="22"/>
          <w:lang w:val="en-US"/>
        </w:rPr>
      </w:pPr>
    </w:p>
    <w:p w14:paraId="5CA4DE8B" w14:textId="77777777" w:rsidR="0097351D" w:rsidRDefault="0097351D" w:rsidP="006F6BE2">
      <w:pPr>
        <w:rPr>
          <w:rFonts w:cstheme="minorHAnsi"/>
          <w:b/>
          <w:bCs/>
          <w:sz w:val="22"/>
          <w:szCs w:val="22"/>
          <w:lang w:val="en-US"/>
        </w:rPr>
      </w:pPr>
    </w:p>
    <w:p w14:paraId="04D320E7" w14:textId="5852A7A0" w:rsidR="006F6BE2" w:rsidRDefault="006F6BE2" w:rsidP="006F6BE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7351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787293" w:rsidRPr="0097351D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 w:rsidRPr="0097351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proofErr w:type="spellStart"/>
      <w:r w:rsidRPr="0097351D">
        <w:rPr>
          <w:rFonts w:ascii="Times New Roman" w:hAnsi="Times New Roman" w:cs="Times New Roman"/>
          <w:sz w:val="22"/>
          <w:szCs w:val="22"/>
          <w:lang w:val="en-US"/>
        </w:rPr>
        <w:t>NETPET</w:t>
      </w:r>
      <w:proofErr w:type="spellEnd"/>
      <w:r w:rsidRPr="0097351D">
        <w:rPr>
          <w:rFonts w:ascii="Times New Roman" w:hAnsi="Times New Roman" w:cs="Times New Roman"/>
          <w:sz w:val="22"/>
          <w:szCs w:val="22"/>
          <w:lang w:val="en-US"/>
        </w:rPr>
        <w:t xml:space="preserve">-grade </w:t>
      </w:r>
      <w:r w:rsidR="004C41F6" w:rsidRPr="0097351D">
        <w:rPr>
          <w:rFonts w:ascii="Times New Roman" w:hAnsi="Times New Roman" w:cs="Times New Roman"/>
          <w:sz w:val="22"/>
          <w:szCs w:val="22"/>
          <w:lang w:val="en-US"/>
        </w:rPr>
        <w:t>f</w:t>
      </w:r>
      <w:r w:rsidR="00F27F80" w:rsidRPr="0097351D">
        <w:rPr>
          <w:rFonts w:ascii="Times New Roman" w:hAnsi="Times New Roman" w:cs="Times New Roman"/>
          <w:sz w:val="22"/>
          <w:szCs w:val="22"/>
          <w:lang w:val="en-US"/>
        </w:rPr>
        <w:t>ollowing</w:t>
      </w:r>
      <w:r w:rsidR="00145AC2" w:rsidRPr="0097351D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="00F27F80" w:rsidRPr="0097351D">
        <w:rPr>
          <w:rFonts w:ascii="Times New Roman" w:hAnsi="Times New Roman" w:cs="Times New Roman"/>
          <w:sz w:val="22"/>
          <w:szCs w:val="22"/>
          <w:lang w:val="en-US"/>
        </w:rPr>
        <w:t xml:space="preserve"> s</w:t>
      </w:r>
      <w:r w:rsidRPr="0097351D">
        <w:rPr>
          <w:rFonts w:ascii="Times New Roman" w:hAnsi="Times New Roman" w:cs="Times New Roman"/>
          <w:sz w:val="22"/>
          <w:szCs w:val="22"/>
          <w:lang w:val="en-US"/>
        </w:rPr>
        <w:t>econd re-characterization</w:t>
      </w:r>
    </w:p>
    <w:p w14:paraId="0ECCCA0B" w14:textId="77777777" w:rsidR="0097351D" w:rsidRPr="0097351D" w:rsidRDefault="0097351D" w:rsidP="006F6BE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74C381A" w14:textId="77777777" w:rsidR="00B87585" w:rsidRPr="00D817F8" w:rsidRDefault="00B87585" w:rsidP="006F6BE2">
      <w:pPr>
        <w:rPr>
          <w:lang w:val="en-US"/>
        </w:rPr>
      </w:pPr>
    </w:p>
    <w:tbl>
      <w:tblPr>
        <w:tblStyle w:val="Oformateradtabell2"/>
        <w:tblpPr w:leftFromText="141" w:rightFromText="141" w:vertAnchor="page" w:horzAnchor="margin" w:tblpY="2514"/>
        <w:tblW w:w="12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1"/>
        <w:gridCol w:w="2135"/>
        <w:gridCol w:w="2261"/>
        <w:gridCol w:w="1919"/>
        <w:gridCol w:w="2330"/>
        <w:gridCol w:w="2247"/>
      </w:tblGrid>
      <w:tr w:rsidR="00B95796" w:rsidRPr="00160C4A" w14:paraId="62AA2466" w14:textId="77777777" w:rsidTr="00973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hideMark/>
          </w:tcPr>
          <w:p w14:paraId="7FB2A9B7" w14:textId="77777777" w:rsidR="00B95796" w:rsidRPr="00160C4A" w:rsidRDefault="00B95796" w:rsidP="0097351D">
            <w:pPr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Patient No.</w:t>
            </w:r>
          </w:p>
        </w:tc>
        <w:tc>
          <w:tcPr>
            <w:tcW w:w="2135" w:type="dxa"/>
            <w:hideMark/>
          </w:tcPr>
          <w:p w14:paraId="0425BF41" w14:textId="77777777" w:rsidR="00B95796" w:rsidRPr="00160C4A" w:rsidRDefault="00B95796" w:rsidP="0097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NETPET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score</w:t>
            </w:r>
          </w:p>
        </w:tc>
        <w:tc>
          <w:tcPr>
            <w:tcW w:w="2261" w:type="dxa"/>
            <w:hideMark/>
          </w:tcPr>
          <w:p w14:paraId="3726D823" w14:textId="77777777" w:rsidR="00B95796" w:rsidRPr="00160C4A" w:rsidRDefault="00B95796" w:rsidP="0097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scan status (+/-)</w:t>
            </w:r>
          </w:p>
        </w:tc>
        <w:tc>
          <w:tcPr>
            <w:tcW w:w="1919" w:type="dxa"/>
            <w:hideMark/>
          </w:tcPr>
          <w:p w14:paraId="683E810B" w14:textId="77777777" w:rsidR="00B95796" w:rsidRPr="00160C4A" w:rsidRDefault="00B95796" w:rsidP="0097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scan status (+/-)</w:t>
            </w:r>
          </w:p>
        </w:tc>
        <w:tc>
          <w:tcPr>
            <w:tcW w:w="2330" w:type="dxa"/>
            <w:hideMark/>
          </w:tcPr>
          <w:p w14:paraId="40E96407" w14:textId="77777777" w:rsidR="00B95796" w:rsidRPr="00160C4A" w:rsidRDefault="00B95796" w:rsidP="0097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Description of target lesions most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FDG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 xml:space="preserve"> avid relative to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STR</w:t>
            </w:r>
            <w:proofErr w:type="spellEnd"/>
          </w:p>
        </w:tc>
        <w:tc>
          <w:tcPr>
            <w:tcW w:w="2247" w:type="dxa"/>
            <w:hideMark/>
          </w:tcPr>
          <w:p w14:paraId="54AF42FF" w14:textId="77777777" w:rsidR="00B95796" w:rsidRPr="00160C4A" w:rsidRDefault="00B95796" w:rsidP="0097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US"/>
              </w:rPr>
              <w:t>Secondary Characteristics</w:t>
            </w:r>
          </w:p>
        </w:tc>
      </w:tr>
      <w:tr w:rsidR="00B95796" w:rsidRPr="00160C4A" w14:paraId="1394D0B3" w14:textId="77777777" w:rsidTr="0097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hideMark/>
          </w:tcPr>
          <w:p w14:paraId="34434F3F" w14:textId="77777777" w:rsidR="00B95796" w:rsidRPr="00160C4A" w:rsidRDefault="00B95796" w:rsidP="0097351D">
            <w:pPr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2135" w:type="dxa"/>
            <w:hideMark/>
          </w:tcPr>
          <w:p w14:paraId="1543F6D6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261" w:type="dxa"/>
            <w:hideMark/>
          </w:tcPr>
          <w:p w14:paraId="6B612623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19" w:type="dxa"/>
            <w:hideMark/>
          </w:tcPr>
          <w:p w14:paraId="090107FA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330" w:type="dxa"/>
            <w:hideMark/>
          </w:tcPr>
          <w:p w14:paraId="079BADA8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247" w:type="dxa"/>
            <w:hideMark/>
          </w:tcPr>
          <w:p w14:paraId="7A61C378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95796" w:rsidRPr="00160C4A" w14:paraId="39904299" w14:textId="77777777" w:rsidTr="0097351D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hideMark/>
          </w:tcPr>
          <w:p w14:paraId="4F17317A" w14:textId="77777777" w:rsidR="00B95796" w:rsidRPr="00160C4A" w:rsidRDefault="00B95796" w:rsidP="0097351D">
            <w:pPr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2135" w:type="dxa"/>
            <w:hideMark/>
          </w:tcPr>
          <w:p w14:paraId="47D1F5FA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261" w:type="dxa"/>
            <w:hideMark/>
          </w:tcPr>
          <w:p w14:paraId="5CD65DCC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919" w:type="dxa"/>
            <w:hideMark/>
          </w:tcPr>
          <w:p w14:paraId="26D93D1E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330" w:type="dxa"/>
            <w:hideMark/>
          </w:tcPr>
          <w:p w14:paraId="770A71DA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247" w:type="dxa"/>
            <w:hideMark/>
          </w:tcPr>
          <w:p w14:paraId="66BE9CBF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95796" w:rsidRPr="00160C4A" w14:paraId="6BE4A242" w14:textId="77777777" w:rsidTr="0097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hideMark/>
          </w:tcPr>
          <w:p w14:paraId="6E57C10B" w14:textId="77777777" w:rsidR="00B95796" w:rsidRPr="00160C4A" w:rsidRDefault="00B95796" w:rsidP="0097351D">
            <w:pPr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135" w:type="dxa"/>
            <w:hideMark/>
          </w:tcPr>
          <w:p w14:paraId="3795BE8E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P2b</w:t>
            </w:r>
          </w:p>
        </w:tc>
        <w:tc>
          <w:tcPr>
            <w:tcW w:w="2261" w:type="dxa"/>
            <w:hideMark/>
          </w:tcPr>
          <w:p w14:paraId="06BC154C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919" w:type="dxa"/>
            <w:hideMark/>
          </w:tcPr>
          <w:p w14:paraId="7889B190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330" w:type="dxa"/>
            <w:hideMark/>
          </w:tcPr>
          <w:p w14:paraId="556DE0EA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247" w:type="dxa"/>
            <w:hideMark/>
          </w:tcPr>
          <w:p w14:paraId="735A57BB" w14:textId="77777777" w:rsidR="00B95796" w:rsidRPr="00160C4A" w:rsidRDefault="00B95796" w:rsidP="0097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Peritoneal carcinomatosis</w:t>
            </w:r>
          </w:p>
        </w:tc>
      </w:tr>
      <w:tr w:rsidR="00B95796" w:rsidRPr="00160C4A" w14:paraId="12661758" w14:textId="77777777" w:rsidTr="0097351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hideMark/>
          </w:tcPr>
          <w:p w14:paraId="3D31AB99" w14:textId="77777777" w:rsidR="00B95796" w:rsidRPr="00160C4A" w:rsidRDefault="00B95796" w:rsidP="0097351D">
            <w:pPr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2135" w:type="dxa"/>
            <w:hideMark/>
          </w:tcPr>
          <w:p w14:paraId="3590DC88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P1</w:t>
            </w:r>
          </w:p>
        </w:tc>
        <w:tc>
          <w:tcPr>
            <w:tcW w:w="2261" w:type="dxa"/>
            <w:hideMark/>
          </w:tcPr>
          <w:p w14:paraId="11691FFB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919" w:type="dxa"/>
            <w:hideMark/>
          </w:tcPr>
          <w:p w14:paraId="08FC9A1B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330" w:type="dxa"/>
            <w:hideMark/>
          </w:tcPr>
          <w:p w14:paraId="5DB0C0F1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247" w:type="dxa"/>
            <w:hideMark/>
          </w:tcPr>
          <w:p w14:paraId="60E6D429" w14:textId="77777777" w:rsidR="00B95796" w:rsidRPr="00160C4A" w:rsidRDefault="00B95796" w:rsidP="0097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 xml:space="preserve">New </w:t>
            </w:r>
            <w:proofErr w:type="spellStart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SSTR</w:t>
            </w:r>
            <w:proofErr w:type="spellEnd"/>
            <w:r w:rsidRPr="00160C4A">
              <w:rPr>
                <w:rFonts w:ascii="Arial" w:hAnsi="Arial" w:cs="Arial"/>
                <w:sz w:val="18"/>
                <w:szCs w:val="18"/>
                <w:lang w:val="en-GB"/>
              </w:rPr>
              <w:t>+ lesions.</w:t>
            </w:r>
          </w:p>
        </w:tc>
      </w:tr>
    </w:tbl>
    <w:p w14:paraId="69F842D5" w14:textId="77777777" w:rsidR="006F6BE2" w:rsidRPr="00160C4A" w:rsidRDefault="006F6BE2" w:rsidP="006F6BE2">
      <w:pPr>
        <w:rPr>
          <w:sz w:val="18"/>
          <w:szCs w:val="18"/>
          <w:lang w:val="en-US"/>
        </w:rPr>
      </w:pPr>
    </w:p>
    <w:p w14:paraId="0088EC3E" w14:textId="77777777" w:rsidR="00F27F80" w:rsidRPr="00160C4A" w:rsidRDefault="00F27F80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9B5381B" w14:textId="77777777" w:rsidR="00F27F80" w:rsidRPr="00160C4A" w:rsidRDefault="00F27F80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56799BF" w14:textId="77777777" w:rsidR="00F27F80" w:rsidRPr="00160C4A" w:rsidRDefault="00F27F80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6A727DB" w14:textId="77777777" w:rsidR="00F27F80" w:rsidRPr="00160C4A" w:rsidRDefault="00F27F80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E513F61" w14:textId="77777777" w:rsidR="00F27F80" w:rsidRPr="00160C4A" w:rsidRDefault="00F27F80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EA08356" w14:textId="77777777" w:rsidR="00F27F80" w:rsidRPr="00160C4A" w:rsidRDefault="00F27F80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0376B6D" w14:textId="77777777" w:rsidR="00F27F80" w:rsidRPr="00160C4A" w:rsidRDefault="00F27F80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E4D5734" w14:textId="77777777" w:rsidR="00AF0A6A" w:rsidRPr="00160C4A" w:rsidRDefault="00AF0A6A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C7C570F" w14:textId="77777777" w:rsidR="00AF0A6A" w:rsidRPr="00160C4A" w:rsidRDefault="00AF0A6A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DF7A5A4" w14:textId="77777777" w:rsidR="00AF0A6A" w:rsidRPr="00160C4A" w:rsidRDefault="00AF0A6A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1E7C9B5" w14:textId="77777777" w:rsidR="00AF0A6A" w:rsidRPr="00160C4A" w:rsidRDefault="00AF0A6A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F8A8D21" w14:textId="77777777" w:rsidR="00AF0A6A" w:rsidRDefault="00AF0A6A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2CCEB89" w14:textId="77777777" w:rsidR="00AF0A6A" w:rsidRDefault="00AF0A6A" w:rsidP="00F27F8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C8BBBB9" w14:textId="77777777" w:rsidR="0052014C" w:rsidRDefault="0052014C" w:rsidP="00717C17">
      <w:pPr>
        <w:spacing w:line="360" w:lineRule="auto"/>
        <w:rPr>
          <w:b/>
          <w:bCs/>
          <w:lang w:val="en-US"/>
        </w:rPr>
      </w:pPr>
    </w:p>
    <w:p w14:paraId="36F29191" w14:textId="77777777" w:rsidR="0052014C" w:rsidRDefault="0052014C" w:rsidP="00717C17">
      <w:pPr>
        <w:spacing w:line="360" w:lineRule="auto"/>
        <w:rPr>
          <w:b/>
          <w:bCs/>
          <w:lang w:val="en-US"/>
        </w:rPr>
      </w:pPr>
    </w:p>
    <w:p w14:paraId="5620BBAC" w14:textId="77777777" w:rsidR="0052014C" w:rsidRDefault="0052014C" w:rsidP="00717C17">
      <w:pPr>
        <w:spacing w:line="360" w:lineRule="auto"/>
        <w:rPr>
          <w:b/>
          <w:bCs/>
          <w:lang w:val="en-US"/>
        </w:rPr>
      </w:pPr>
    </w:p>
    <w:p w14:paraId="5CDD1396" w14:textId="07B9046F" w:rsidR="00555A6A" w:rsidRDefault="00555A6A" w:rsidP="00717C17">
      <w:pPr>
        <w:spacing w:line="360" w:lineRule="auto"/>
        <w:rPr>
          <w:b/>
          <w:bCs/>
          <w:lang w:val="en-US"/>
        </w:rPr>
      </w:pPr>
    </w:p>
    <w:p w14:paraId="07DE9F85" w14:textId="77777777" w:rsidR="00AF0A6A" w:rsidRDefault="00AF0A6A" w:rsidP="00717C17">
      <w:pPr>
        <w:spacing w:line="360" w:lineRule="auto"/>
        <w:rPr>
          <w:b/>
          <w:bCs/>
          <w:lang w:val="en-US"/>
        </w:rPr>
      </w:pPr>
    </w:p>
    <w:p w14:paraId="7AFC502E" w14:textId="77777777" w:rsidR="00AF0A6A" w:rsidRDefault="00AF0A6A" w:rsidP="00717C17">
      <w:pPr>
        <w:spacing w:line="360" w:lineRule="auto"/>
        <w:rPr>
          <w:b/>
          <w:bCs/>
          <w:lang w:val="en-US"/>
        </w:rPr>
      </w:pPr>
    </w:p>
    <w:p w14:paraId="68DD66C0" w14:textId="77777777" w:rsidR="00AF0A6A" w:rsidRDefault="00AF0A6A" w:rsidP="00717C17">
      <w:pPr>
        <w:spacing w:line="360" w:lineRule="auto"/>
        <w:rPr>
          <w:b/>
          <w:bCs/>
          <w:lang w:val="en-US"/>
        </w:rPr>
      </w:pPr>
    </w:p>
    <w:p w14:paraId="10AAEA39" w14:textId="77777777" w:rsidR="00AF0A6A" w:rsidRDefault="00AF0A6A" w:rsidP="00717C17">
      <w:pPr>
        <w:spacing w:line="360" w:lineRule="auto"/>
        <w:rPr>
          <w:b/>
          <w:bCs/>
          <w:lang w:val="en-US"/>
        </w:rPr>
      </w:pPr>
    </w:p>
    <w:p w14:paraId="71B53BEB" w14:textId="77777777" w:rsidR="00AA15F2" w:rsidRDefault="00AA15F2" w:rsidP="00717C17">
      <w:pPr>
        <w:spacing w:line="360" w:lineRule="auto"/>
        <w:rPr>
          <w:b/>
          <w:bCs/>
          <w:lang w:val="en-US"/>
        </w:rPr>
      </w:pPr>
    </w:p>
    <w:p w14:paraId="3869B817" w14:textId="77777777" w:rsidR="00AA15F2" w:rsidRDefault="00AA15F2" w:rsidP="00717C17">
      <w:pPr>
        <w:spacing w:line="360" w:lineRule="auto"/>
        <w:rPr>
          <w:b/>
          <w:bCs/>
          <w:lang w:val="en-US"/>
        </w:rPr>
      </w:pPr>
    </w:p>
    <w:p w14:paraId="7969979F" w14:textId="77777777" w:rsidR="00AA15F2" w:rsidRDefault="00AA15F2" w:rsidP="00717C17">
      <w:pPr>
        <w:spacing w:line="360" w:lineRule="auto"/>
        <w:rPr>
          <w:b/>
          <w:bCs/>
          <w:lang w:val="en-US"/>
        </w:rPr>
      </w:pPr>
    </w:p>
    <w:p w14:paraId="70722CBF" w14:textId="77777777" w:rsidR="00160C4A" w:rsidRPr="008F1AD4" w:rsidRDefault="00160C4A" w:rsidP="00717C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39CCB50" w14:textId="55F7565E" w:rsidR="00555A6A" w:rsidRPr="00F87BFB" w:rsidRDefault="00345EF4" w:rsidP="00717C17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87BF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6 – </w:t>
      </w:r>
      <w:r w:rsidRPr="00F87BFB">
        <w:rPr>
          <w:rFonts w:ascii="Times New Roman" w:hAnsi="Times New Roman" w:cs="Times New Roman"/>
          <w:sz w:val="22"/>
          <w:szCs w:val="22"/>
          <w:lang w:val="en-US"/>
        </w:rPr>
        <w:t xml:space="preserve">Systemic therapy given before inclusion and after </w:t>
      </w:r>
      <w:r w:rsidR="0017642B" w:rsidRPr="00F87BFB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F87BFB">
        <w:rPr>
          <w:rFonts w:ascii="Times New Roman" w:hAnsi="Times New Roman" w:cs="Times New Roman"/>
          <w:sz w:val="22"/>
          <w:szCs w:val="22"/>
          <w:lang w:val="en-US"/>
        </w:rPr>
        <w:t>first and second re-characterization</w:t>
      </w:r>
    </w:p>
    <w:tbl>
      <w:tblPr>
        <w:tblStyle w:val="Tabellrutnt"/>
        <w:tblW w:w="14454" w:type="dxa"/>
        <w:tblLook w:val="04A0" w:firstRow="1" w:lastRow="0" w:firstColumn="1" w:lastColumn="0" w:noHBand="0" w:noVBand="1"/>
      </w:tblPr>
      <w:tblGrid>
        <w:gridCol w:w="1108"/>
        <w:gridCol w:w="1346"/>
        <w:gridCol w:w="1389"/>
        <w:gridCol w:w="1413"/>
        <w:gridCol w:w="1350"/>
        <w:gridCol w:w="234"/>
        <w:gridCol w:w="2847"/>
        <w:gridCol w:w="2431"/>
        <w:gridCol w:w="234"/>
        <w:gridCol w:w="2102"/>
      </w:tblGrid>
      <w:tr w:rsidR="00AD4CDB" w:rsidRPr="00F87BFB" w14:paraId="1FEC7BB9" w14:textId="1E16F54C" w:rsidTr="00676FD7">
        <w:tc>
          <w:tcPr>
            <w:tcW w:w="0" w:type="auto"/>
            <w:tcBorders>
              <w:right w:val="nil"/>
            </w:tcBorders>
          </w:tcPr>
          <w:p w14:paraId="4870955D" w14:textId="77777777" w:rsidR="00676FD7" w:rsidRPr="00F87BFB" w:rsidRDefault="00676FD7" w:rsidP="003F0E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left w:val="nil"/>
            </w:tcBorders>
          </w:tcPr>
          <w:p w14:paraId="2D70D263" w14:textId="29249C65" w:rsidR="00676FD7" w:rsidRPr="00F87BFB" w:rsidRDefault="00676FD7" w:rsidP="003F0E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efore inclus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C43E293" w14:textId="77777777" w:rsidR="00676FD7" w:rsidRPr="00F87BFB" w:rsidRDefault="00676FD7" w:rsidP="003F0E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540E8B82" w14:textId="6401E9EB" w:rsidR="00676FD7" w:rsidRPr="00F87BFB" w:rsidRDefault="00676FD7" w:rsidP="003F0E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re-characterization</w:t>
            </w:r>
          </w:p>
        </w:tc>
        <w:tc>
          <w:tcPr>
            <w:tcW w:w="0" w:type="auto"/>
            <w:tcBorders>
              <w:bottom w:val="nil"/>
            </w:tcBorders>
          </w:tcPr>
          <w:p w14:paraId="3724CE09" w14:textId="77777777" w:rsidR="00676FD7" w:rsidRPr="00F87BFB" w:rsidRDefault="00676FD7" w:rsidP="003F0E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2" w:type="dxa"/>
          </w:tcPr>
          <w:p w14:paraId="71CD1D7A" w14:textId="277E663C" w:rsidR="00676FD7" w:rsidRPr="00F87BFB" w:rsidRDefault="00676FD7" w:rsidP="003F0E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re-characterization</w:t>
            </w:r>
          </w:p>
        </w:tc>
      </w:tr>
      <w:tr w:rsidR="00AD4CDB" w:rsidRPr="00F87BFB" w14:paraId="167DA7EB" w14:textId="64F0CC5A" w:rsidTr="00676FD7">
        <w:trPr>
          <w:trHeight w:val="123"/>
        </w:trPr>
        <w:tc>
          <w:tcPr>
            <w:tcW w:w="0" w:type="auto"/>
          </w:tcPr>
          <w:p w14:paraId="0F90893A" w14:textId="60EFAB0E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Patient No.</w:t>
            </w:r>
          </w:p>
        </w:tc>
        <w:tc>
          <w:tcPr>
            <w:tcW w:w="0" w:type="auto"/>
            <w:vAlign w:val="bottom"/>
          </w:tcPr>
          <w:p w14:paraId="1ED0C8D0" w14:textId="0B2BD69E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line</w:t>
            </w:r>
          </w:p>
          <w:p w14:paraId="36ED2C52" w14:textId="4DF25F79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EE20AA8" w14:textId="7FF19AE8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nd </w:t>
            </w:r>
            <w:proofErr w:type="spellStart"/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ine</w:t>
            </w:r>
            <w:proofErr w:type="spellEnd"/>
          </w:p>
          <w:p w14:paraId="43CA0CBF" w14:textId="66457A00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BCEEEB" w14:textId="72D0C611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rd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ine</w:t>
            </w:r>
            <w:proofErr w:type="spellEnd"/>
          </w:p>
          <w:p w14:paraId="3957D5C0" w14:textId="790DB656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11D374E" w14:textId="42EF982E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ine</w:t>
            </w:r>
            <w:proofErr w:type="spellEnd"/>
          </w:p>
          <w:p w14:paraId="79B002D5" w14:textId="12664910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1D87B1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069AEA5" w14:textId="01C7180D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line</w:t>
            </w:r>
          </w:p>
        </w:tc>
        <w:tc>
          <w:tcPr>
            <w:tcW w:w="0" w:type="auto"/>
          </w:tcPr>
          <w:p w14:paraId="215DE728" w14:textId="4E4B69E5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l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EE54C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</w:tcPr>
          <w:p w14:paraId="04DC7C6E" w14:textId="358A6ADA" w:rsidR="00676FD7" w:rsidRPr="00F87BFB" w:rsidRDefault="00676FD7" w:rsidP="00676F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line</w:t>
            </w:r>
            <w:r w:rsidR="004F676B" w:rsidRPr="00F87BF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AD4CDB" w:rsidRPr="00F87BFB" w14:paraId="5031E15F" w14:textId="199E325F" w:rsidTr="00676FD7">
        <w:tc>
          <w:tcPr>
            <w:tcW w:w="0" w:type="auto"/>
          </w:tcPr>
          <w:p w14:paraId="6D9FA5E1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AB9BD5" w14:textId="353001D3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7285EDDA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</w:t>
            </w:r>
          </w:p>
        </w:tc>
        <w:tc>
          <w:tcPr>
            <w:tcW w:w="0" w:type="auto"/>
            <w:vAlign w:val="bottom"/>
          </w:tcPr>
          <w:p w14:paraId="1702BC3C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SA</w:t>
            </w:r>
          </w:p>
        </w:tc>
        <w:tc>
          <w:tcPr>
            <w:tcW w:w="0" w:type="auto"/>
            <w:vAlign w:val="bottom"/>
          </w:tcPr>
          <w:p w14:paraId="5EFBFCF9" w14:textId="23BE26F1" w:rsidR="00676FD7" w:rsidRPr="00F87BFB" w:rsidRDefault="00AD4CDB" w:rsidP="00676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414660" w14:textId="34FED9C6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24B89F" w14:textId="26D3BDF8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  <w:vAlign w:val="bottom"/>
          </w:tcPr>
          <w:p w14:paraId="0FCB6F46" w14:textId="3DE163A9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F5C8A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64FF3901" w14:textId="2EE56215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mTORi</w:t>
            </w:r>
            <w:proofErr w:type="spellEnd"/>
          </w:p>
        </w:tc>
      </w:tr>
      <w:tr w:rsidR="00AD4CDB" w:rsidRPr="00F87BFB" w14:paraId="58376878" w14:textId="2E3ADB0B" w:rsidTr="00676FD7">
        <w:tc>
          <w:tcPr>
            <w:tcW w:w="0" w:type="auto"/>
          </w:tcPr>
          <w:p w14:paraId="249FCB30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142A377" w14:textId="01B0E675" w:rsidR="00676FD7" w:rsidRPr="00F87BFB" w:rsidRDefault="009A6E1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  <w:vAlign w:val="bottom"/>
          </w:tcPr>
          <w:p w14:paraId="1485DA75" w14:textId="2DBFEB3A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5</w:t>
            </w:r>
          </w:p>
        </w:tc>
        <w:tc>
          <w:tcPr>
            <w:tcW w:w="0" w:type="auto"/>
            <w:vAlign w:val="bottom"/>
          </w:tcPr>
          <w:p w14:paraId="6E1A8641" w14:textId="3F2C6D4B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x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14:paraId="0A9D5DF5" w14:textId="77777777" w:rsidR="00676FD7" w:rsidRPr="00F87BFB" w:rsidRDefault="00676FD7" w:rsidP="00676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10A711" w14:textId="461C6A11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2A3AAC" w14:textId="5130FF01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 x 1</w:t>
            </w:r>
          </w:p>
        </w:tc>
        <w:tc>
          <w:tcPr>
            <w:tcW w:w="0" w:type="auto"/>
            <w:vAlign w:val="bottom"/>
          </w:tcPr>
          <w:p w14:paraId="3919BAF1" w14:textId="2386F9C5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87482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22F1FC41" w14:textId="6E234D00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mTORi</w:t>
            </w:r>
            <w:proofErr w:type="spellEnd"/>
          </w:p>
        </w:tc>
      </w:tr>
      <w:tr w:rsidR="00AD4CDB" w:rsidRPr="00F87BFB" w14:paraId="5486F0D6" w14:textId="3867197D" w:rsidTr="00676FD7">
        <w:tc>
          <w:tcPr>
            <w:tcW w:w="0" w:type="auto"/>
          </w:tcPr>
          <w:p w14:paraId="60AF968A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B2F08E5" w14:textId="0906C92D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66750E15" w14:textId="489C86F5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  <w:vAlign w:val="bottom"/>
          </w:tcPr>
          <w:p w14:paraId="33AA341D" w14:textId="369968FF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5</w:t>
            </w:r>
          </w:p>
        </w:tc>
        <w:tc>
          <w:tcPr>
            <w:tcW w:w="0" w:type="auto"/>
            <w:vAlign w:val="bottom"/>
          </w:tcPr>
          <w:p w14:paraId="239E1960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425082" w14:textId="2510E9C2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3402D61" w14:textId="67E5F058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SA</w:t>
            </w:r>
          </w:p>
        </w:tc>
        <w:tc>
          <w:tcPr>
            <w:tcW w:w="0" w:type="auto"/>
            <w:vAlign w:val="bottom"/>
          </w:tcPr>
          <w:p w14:paraId="501989E0" w14:textId="6460728D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CF59E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66499C03" w14:textId="25D4F67F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</w:t>
            </w:r>
            <w:r w:rsidR="005A790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x 3</w:t>
            </w:r>
          </w:p>
        </w:tc>
      </w:tr>
      <w:tr w:rsidR="00AD4CDB" w:rsidRPr="00F87BFB" w14:paraId="43BCED38" w14:textId="30F3037F" w:rsidTr="00676FD7">
        <w:tc>
          <w:tcPr>
            <w:tcW w:w="0" w:type="auto"/>
          </w:tcPr>
          <w:p w14:paraId="57D21895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3205F9FA" w14:textId="5223DF42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  <w:vAlign w:val="bottom"/>
          </w:tcPr>
          <w:p w14:paraId="2A53AA3D" w14:textId="18097CC3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E</w:t>
            </w:r>
          </w:p>
        </w:tc>
        <w:tc>
          <w:tcPr>
            <w:tcW w:w="0" w:type="auto"/>
            <w:vAlign w:val="bottom"/>
          </w:tcPr>
          <w:p w14:paraId="66B6A566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7F41F96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4A1859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6C75B0" w14:textId="631775B2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AEBC39E" w14:textId="160B0BC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8AEC2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75D9E1E5" w14:textId="40CF8A2A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D4CDB" w:rsidRPr="00F87BFB" w14:paraId="0D3C228E" w14:textId="42BC0853" w:rsidTr="00676FD7">
        <w:tc>
          <w:tcPr>
            <w:tcW w:w="0" w:type="auto"/>
          </w:tcPr>
          <w:p w14:paraId="41E5516A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157121B5" w14:textId="74F441ED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MZ</w:t>
            </w:r>
            <w:proofErr w:type="spellEnd"/>
          </w:p>
        </w:tc>
        <w:tc>
          <w:tcPr>
            <w:tcW w:w="0" w:type="auto"/>
            <w:vAlign w:val="bottom"/>
          </w:tcPr>
          <w:p w14:paraId="3026DA32" w14:textId="7732D458" w:rsidR="00676FD7" w:rsidRPr="00F87BFB" w:rsidRDefault="009A6E1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0" w:type="auto"/>
            <w:vAlign w:val="bottom"/>
          </w:tcPr>
          <w:p w14:paraId="5D8D87E7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9A39DA9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AD1C64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4E40FB9" w14:textId="783D9308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0" w:type="auto"/>
            <w:vAlign w:val="bottom"/>
          </w:tcPr>
          <w:p w14:paraId="2C3BEFF2" w14:textId="40646340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B9698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429834FD" w14:textId="66407413" w:rsidR="00676FD7" w:rsidRPr="00F87BFB" w:rsidRDefault="00676FD7" w:rsidP="000312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D4CDB" w:rsidRPr="00F87BFB" w14:paraId="113F627E" w14:textId="6435A9C5" w:rsidTr="00676FD7">
        <w:tc>
          <w:tcPr>
            <w:tcW w:w="0" w:type="auto"/>
          </w:tcPr>
          <w:p w14:paraId="57064E04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27EBE4A5" w14:textId="6A99C13C" w:rsidR="00676FD7" w:rsidRPr="00F87BFB" w:rsidRDefault="00205904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1FAF44B7" w14:textId="49A803FC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SA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="00F15F48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PTEM</w:t>
            </w:r>
            <w:proofErr w:type="gramEnd"/>
          </w:p>
        </w:tc>
        <w:tc>
          <w:tcPr>
            <w:tcW w:w="0" w:type="auto"/>
            <w:vAlign w:val="bottom"/>
          </w:tcPr>
          <w:p w14:paraId="21EBF1DB" w14:textId="3E7EC699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4</w:t>
            </w:r>
          </w:p>
        </w:tc>
        <w:tc>
          <w:tcPr>
            <w:tcW w:w="0" w:type="auto"/>
            <w:vAlign w:val="bottom"/>
          </w:tcPr>
          <w:p w14:paraId="73AA1C12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FE23A2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03E39C" w14:textId="476E428B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03FC84B" w14:textId="6BFB9BF8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F037F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79BEDEED" w14:textId="2E9B7241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D4CDB" w:rsidRPr="00F87BFB" w14:paraId="0EEF69A2" w14:textId="2A7B2DAC" w:rsidTr="00676FD7">
        <w:tc>
          <w:tcPr>
            <w:tcW w:w="0" w:type="auto"/>
          </w:tcPr>
          <w:p w14:paraId="47B248E0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1DA28FB2" w14:textId="4784CE38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006F5CBC" w14:textId="1F616F6C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4</w:t>
            </w:r>
          </w:p>
        </w:tc>
        <w:tc>
          <w:tcPr>
            <w:tcW w:w="0" w:type="auto"/>
            <w:vAlign w:val="bottom"/>
          </w:tcPr>
          <w:p w14:paraId="4B454D32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CAF5A25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778481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2220B9" w14:textId="5F1B56AD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E4E2688" w14:textId="36D914CC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9774F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5293F7D3" w14:textId="40FFA9CE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D4CDB" w:rsidRPr="00F87BFB" w14:paraId="37AC2FF2" w14:textId="1197396A" w:rsidTr="00676FD7">
        <w:tc>
          <w:tcPr>
            <w:tcW w:w="0" w:type="auto"/>
          </w:tcPr>
          <w:p w14:paraId="11B428D9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478FBAC3" w14:textId="2B22198E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FFCB1F0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C4341FE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B478637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B7BC67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1F4B6C3" w14:textId="3EAF5634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741414F4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S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6A6E2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7182503A" w14:textId="0FDC7060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MZ</w:t>
            </w:r>
            <w:proofErr w:type="spellEnd"/>
          </w:p>
        </w:tc>
      </w:tr>
      <w:tr w:rsidR="00AD4CDB" w:rsidRPr="00F87BFB" w14:paraId="7E507F83" w14:textId="2F4CAE2B" w:rsidTr="00676FD7">
        <w:tc>
          <w:tcPr>
            <w:tcW w:w="0" w:type="auto"/>
          </w:tcPr>
          <w:p w14:paraId="63B833F9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bottom"/>
          </w:tcPr>
          <w:p w14:paraId="2CAEC83A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8441AB5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7C17016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F5F021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4E86B3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00A10CF" w14:textId="11DE4F62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  <w:vAlign w:val="bottom"/>
          </w:tcPr>
          <w:p w14:paraId="5D33A17A" w14:textId="563B2EA2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39ACF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2BC26D15" w14:textId="03ECE401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D4CDB" w:rsidRPr="00F87BFB" w14:paraId="4B3F6EF8" w14:textId="5CDF80B7" w:rsidTr="00676FD7">
        <w:tc>
          <w:tcPr>
            <w:tcW w:w="0" w:type="auto"/>
          </w:tcPr>
          <w:p w14:paraId="7138C218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14:paraId="297AF626" w14:textId="47567A6D" w:rsidR="00676FD7" w:rsidRPr="00F87BFB" w:rsidRDefault="00205904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INF-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0" w:type="auto"/>
            <w:vAlign w:val="bottom"/>
          </w:tcPr>
          <w:p w14:paraId="6D41EB24" w14:textId="6C0A1F0C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6</w:t>
            </w:r>
          </w:p>
        </w:tc>
        <w:tc>
          <w:tcPr>
            <w:tcW w:w="0" w:type="auto"/>
            <w:vAlign w:val="bottom"/>
          </w:tcPr>
          <w:p w14:paraId="14E6AE08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AF1663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AC886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7FAB7A0" w14:textId="46B2579F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</w:t>
            </w:r>
            <w:r w:rsidR="00591A5E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x 3</w:t>
            </w:r>
          </w:p>
        </w:tc>
        <w:tc>
          <w:tcPr>
            <w:tcW w:w="0" w:type="auto"/>
            <w:vAlign w:val="bottom"/>
          </w:tcPr>
          <w:p w14:paraId="386318B7" w14:textId="5FB9076B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BB574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0559CE44" w14:textId="6986C3A0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AD4CDB" w:rsidRPr="00F87BFB" w14:paraId="7EE12858" w14:textId="614ABBC0" w:rsidTr="00676FD7">
        <w:trPr>
          <w:trHeight w:val="274"/>
        </w:trPr>
        <w:tc>
          <w:tcPr>
            <w:tcW w:w="0" w:type="auto"/>
          </w:tcPr>
          <w:p w14:paraId="5B90EB9F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vAlign w:val="bottom"/>
          </w:tcPr>
          <w:p w14:paraId="61AC1032" w14:textId="585E7BDF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0F63B69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151FE8B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9ED457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62EA7CD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44F023" w14:textId="0BC7B533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  <w:vAlign w:val="bottom"/>
          </w:tcPr>
          <w:p w14:paraId="60BD4315" w14:textId="3BC2F859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RT</w:t>
            </w:r>
            <w:r w:rsidR="00B91C93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x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10CA7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vAlign w:val="bottom"/>
          </w:tcPr>
          <w:p w14:paraId="0B11A5AC" w14:textId="463D054C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AD4CDB" w:rsidRPr="00F87BFB" w14:paraId="0952F662" w14:textId="3F0D60B2" w:rsidTr="00676FD7">
        <w:tc>
          <w:tcPr>
            <w:tcW w:w="0" w:type="auto"/>
          </w:tcPr>
          <w:p w14:paraId="1ED5B793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14:paraId="07F042C5" w14:textId="6DF47D1B" w:rsidR="00676FD7" w:rsidRPr="00F87BFB" w:rsidRDefault="00205904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273E342B" w14:textId="706D2CCE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6</w:t>
            </w:r>
          </w:p>
        </w:tc>
        <w:tc>
          <w:tcPr>
            <w:tcW w:w="0" w:type="auto"/>
            <w:vAlign w:val="bottom"/>
          </w:tcPr>
          <w:p w14:paraId="18641CBB" w14:textId="60A65881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mTORi</w:t>
            </w:r>
            <w:proofErr w:type="spellEnd"/>
          </w:p>
        </w:tc>
        <w:tc>
          <w:tcPr>
            <w:tcW w:w="0" w:type="auto"/>
            <w:vAlign w:val="bottom"/>
          </w:tcPr>
          <w:p w14:paraId="53AEF3DF" w14:textId="2FB470C1" w:rsidR="00676FD7" w:rsidRPr="00F87BFB" w:rsidRDefault="00AD4CDB" w:rsidP="00676FD7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SA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RRT x 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655929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9CE85DA" w14:textId="6C265288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SA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 +</w:t>
            </w:r>
            <w:proofErr w:type="gramEnd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RT</w:t>
            </w:r>
            <w:r w:rsidR="00B930B6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x 3</w:t>
            </w:r>
          </w:p>
        </w:tc>
        <w:tc>
          <w:tcPr>
            <w:tcW w:w="0" w:type="auto"/>
            <w:vAlign w:val="bottom"/>
          </w:tcPr>
          <w:p w14:paraId="02F20638" w14:textId="5AC12C89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6DECA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7F4362C1" w14:textId="4138B067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</w:tr>
      <w:tr w:rsidR="00AD4CDB" w:rsidRPr="00F87BFB" w14:paraId="708AE257" w14:textId="57307B00" w:rsidTr="00676FD7">
        <w:tc>
          <w:tcPr>
            <w:tcW w:w="0" w:type="auto"/>
          </w:tcPr>
          <w:p w14:paraId="4EC2CEF0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vAlign w:val="bottom"/>
          </w:tcPr>
          <w:p w14:paraId="2289B604" w14:textId="7593AA70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/5FU </w:t>
            </w:r>
          </w:p>
        </w:tc>
        <w:tc>
          <w:tcPr>
            <w:tcW w:w="0" w:type="auto"/>
            <w:vAlign w:val="bottom"/>
          </w:tcPr>
          <w:p w14:paraId="18186F5A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C749680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FBE9F4B" w14:textId="77777777" w:rsidR="00676FD7" w:rsidRPr="00F87BFB" w:rsidRDefault="00676FD7" w:rsidP="00676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457BF0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EF1BE36" w14:textId="491A33E4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IRE</w:t>
            </w:r>
            <w:proofErr w:type="spellEnd"/>
          </w:p>
        </w:tc>
        <w:tc>
          <w:tcPr>
            <w:tcW w:w="0" w:type="auto"/>
            <w:vAlign w:val="bottom"/>
          </w:tcPr>
          <w:p w14:paraId="4B1AFFC6" w14:textId="3FD669D2" w:rsidR="00676FD7" w:rsidRPr="00F87BFB" w:rsidRDefault="00676FD7" w:rsidP="000312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00EAC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79EB969F" w14:textId="0D1DD70F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5</w:t>
            </w:r>
          </w:p>
        </w:tc>
      </w:tr>
      <w:tr w:rsidR="00AD4CDB" w:rsidRPr="00F87BFB" w14:paraId="3629576A" w14:textId="5DFE59FB" w:rsidTr="00676FD7">
        <w:trPr>
          <w:trHeight w:val="71"/>
        </w:trPr>
        <w:tc>
          <w:tcPr>
            <w:tcW w:w="0" w:type="auto"/>
          </w:tcPr>
          <w:p w14:paraId="1B1A132D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vAlign w:val="bottom"/>
          </w:tcPr>
          <w:p w14:paraId="525E6AA8" w14:textId="441C3A7F" w:rsidR="00676FD7" w:rsidRPr="00F87BFB" w:rsidRDefault="00800918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SA</w:t>
            </w:r>
          </w:p>
        </w:tc>
        <w:tc>
          <w:tcPr>
            <w:tcW w:w="0" w:type="auto"/>
            <w:vAlign w:val="bottom"/>
          </w:tcPr>
          <w:p w14:paraId="0B2E898C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5F8386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455FFB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5E9819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A7FF1C8" w14:textId="0AB67171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SA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RRT x2 (clinical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etoriation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  <w:vAlign w:val="bottom"/>
          </w:tcPr>
          <w:p w14:paraId="296B5814" w14:textId="1FA68644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A97DE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vAlign w:val="bottom"/>
          </w:tcPr>
          <w:p w14:paraId="01CED4B8" w14:textId="64CFCD79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AD4CDB" w:rsidRPr="00F87BFB" w14:paraId="54BCEB4C" w14:textId="76C344D9" w:rsidTr="00676FD7">
        <w:tc>
          <w:tcPr>
            <w:tcW w:w="0" w:type="auto"/>
          </w:tcPr>
          <w:p w14:paraId="6B0B4D01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14:paraId="2B9614DA" w14:textId="287118C1" w:rsidR="00676FD7" w:rsidRPr="00F87BFB" w:rsidRDefault="00800918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SA</w:t>
            </w:r>
            <w:r w:rsidR="00AD4CDB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37AAC1D8" w14:textId="789FE069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0" w:type="auto"/>
            <w:vAlign w:val="bottom"/>
          </w:tcPr>
          <w:p w14:paraId="2CDB3C5C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1A7546F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3C76D0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5F1D50" w14:textId="11F1FF6F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</w:t>
            </w:r>
            <w:r w:rsidR="00B930B6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x 2</w:t>
            </w:r>
          </w:p>
        </w:tc>
        <w:tc>
          <w:tcPr>
            <w:tcW w:w="0" w:type="auto"/>
            <w:vAlign w:val="bottom"/>
          </w:tcPr>
          <w:p w14:paraId="4AF44A9F" w14:textId="5279A489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271E0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3C3526E8" w14:textId="1870CB42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D4CDB" w:rsidRPr="00F87BFB" w14:paraId="5FD1EEC9" w14:textId="5E22563D" w:rsidTr="00676FD7">
        <w:tc>
          <w:tcPr>
            <w:tcW w:w="0" w:type="auto"/>
          </w:tcPr>
          <w:p w14:paraId="6E9B9986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vAlign w:val="bottom"/>
          </w:tcPr>
          <w:p w14:paraId="625D9E7E" w14:textId="6681F87B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SA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T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/5FU</w:t>
            </w:r>
          </w:p>
        </w:tc>
        <w:tc>
          <w:tcPr>
            <w:tcW w:w="0" w:type="auto"/>
            <w:vAlign w:val="bottom"/>
          </w:tcPr>
          <w:p w14:paraId="3C962882" w14:textId="62A4B87E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0" w:type="auto"/>
            <w:vAlign w:val="bottom"/>
          </w:tcPr>
          <w:p w14:paraId="679CC9CF" w14:textId="6C391FB3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M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04F6E817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E9FB82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325E53" w14:textId="5E0EAC9F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M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1A5950D3" w14:textId="2314974D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Atypical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iver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resect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575F0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665358B2" w14:textId="3C47827B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D4CDB" w:rsidRPr="00F87BFB" w14:paraId="5C15BB4F" w14:textId="267E8C24" w:rsidTr="00676FD7">
        <w:tc>
          <w:tcPr>
            <w:tcW w:w="0" w:type="auto"/>
          </w:tcPr>
          <w:p w14:paraId="13C2874A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Align w:val="bottom"/>
          </w:tcPr>
          <w:p w14:paraId="28CCD56F" w14:textId="163A1959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5524DBF7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2176801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FD9699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DE616C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9875A2D" w14:textId="562E83A3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4</w:t>
            </w:r>
          </w:p>
        </w:tc>
        <w:tc>
          <w:tcPr>
            <w:tcW w:w="0" w:type="auto"/>
            <w:vAlign w:val="bottom"/>
          </w:tcPr>
          <w:p w14:paraId="389B6516" w14:textId="57E9A034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97874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5FD314FF" w14:textId="555B272E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</w:tr>
      <w:tr w:rsidR="00AD4CDB" w:rsidRPr="00F87BFB" w14:paraId="3EE8FF77" w14:textId="3FD96543" w:rsidTr="00676FD7">
        <w:tc>
          <w:tcPr>
            <w:tcW w:w="0" w:type="auto"/>
          </w:tcPr>
          <w:p w14:paraId="48BFA755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vAlign w:val="bottom"/>
          </w:tcPr>
          <w:p w14:paraId="7B83355A" w14:textId="66DE5029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  <w:vAlign w:val="bottom"/>
          </w:tcPr>
          <w:p w14:paraId="73A2B6DA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4DBE75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59072AE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25E1AF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8C77CB" w14:textId="4C655FBB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E</w:t>
            </w:r>
          </w:p>
        </w:tc>
        <w:tc>
          <w:tcPr>
            <w:tcW w:w="0" w:type="auto"/>
            <w:vAlign w:val="bottom"/>
          </w:tcPr>
          <w:p w14:paraId="44DC86E1" w14:textId="38B3C82D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A721C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vAlign w:val="bottom"/>
          </w:tcPr>
          <w:p w14:paraId="120E8107" w14:textId="6E7ED626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</w:t>
            </w:r>
          </w:p>
        </w:tc>
      </w:tr>
      <w:tr w:rsidR="00AD4CDB" w:rsidRPr="00F87BFB" w14:paraId="1C214393" w14:textId="51789A2C" w:rsidTr="00676FD7">
        <w:tc>
          <w:tcPr>
            <w:tcW w:w="0" w:type="auto"/>
          </w:tcPr>
          <w:p w14:paraId="0B9D3F91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vAlign w:val="bottom"/>
          </w:tcPr>
          <w:p w14:paraId="2A9C4E28" w14:textId="077D497B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mTORi</w:t>
            </w:r>
            <w:proofErr w:type="spellEnd"/>
          </w:p>
        </w:tc>
        <w:tc>
          <w:tcPr>
            <w:tcW w:w="0" w:type="auto"/>
            <w:vAlign w:val="bottom"/>
          </w:tcPr>
          <w:p w14:paraId="496F1C03" w14:textId="526419AB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TMZ</w:t>
            </w:r>
            <w:proofErr w:type="spellEnd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mTORi</w:t>
            </w:r>
            <w:proofErr w:type="spellEnd"/>
          </w:p>
        </w:tc>
        <w:tc>
          <w:tcPr>
            <w:tcW w:w="0" w:type="auto"/>
            <w:vAlign w:val="bottom"/>
          </w:tcPr>
          <w:p w14:paraId="469283DE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D9C13F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D5E5DD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D799C8" w14:textId="2FCB90BB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7BF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MZ</w:t>
            </w:r>
            <w:proofErr w:type="spellEnd"/>
          </w:p>
        </w:tc>
        <w:tc>
          <w:tcPr>
            <w:tcW w:w="0" w:type="auto"/>
            <w:vAlign w:val="bottom"/>
          </w:tcPr>
          <w:p w14:paraId="5B3345ED" w14:textId="2F7C29DB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C6D40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</w:tcPr>
          <w:p w14:paraId="1ABF5F68" w14:textId="47284ADA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D4CDB" w:rsidRPr="00F87BFB" w14:paraId="4CE28908" w14:textId="3ABBCEF4" w:rsidTr="00676FD7">
        <w:tc>
          <w:tcPr>
            <w:tcW w:w="0" w:type="auto"/>
          </w:tcPr>
          <w:p w14:paraId="432A1E3E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Align w:val="bottom"/>
          </w:tcPr>
          <w:p w14:paraId="41D70112" w14:textId="32B4BCFD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7050F37E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C9A0E73" w14:textId="77777777" w:rsidR="00676FD7" w:rsidRPr="00F87BFB" w:rsidRDefault="00676FD7" w:rsidP="00676F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293E59" w14:textId="77777777" w:rsidR="00676FD7" w:rsidRPr="00F87BFB" w:rsidRDefault="00676FD7" w:rsidP="00676FD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0D0B09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49BDD0" w14:textId="79ACC262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03BA8A" w14:textId="3C0D8332" w:rsidR="00676FD7" w:rsidRPr="00F87BFB" w:rsidRDefault="00676FD7" w:rsidP="000312A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E6CF0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51FF4CFE" w14:textId="10882B36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D4CDB" w:rsidRPr="00652F52" w14:paraId="053C09FD" w14:textId="4A398AC2" w:rsidTr="00676FD7">
        <w:tc>
          <w:tcPr>
            <w:tcW w:w="0" w:type="auto"/>
          </w:tcPr>
          <w:p w14:paraId="29AFDC76" w14:textId="77777777" w:rsidR="00676FD7" w:rsidRPr="00F87BFB" w:rsidRDefault="00676FD7" w:rsidP="00676FD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87BFB">
              <w:rPr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vAlign w:val="bottom"/>
          </w:tcPr>
          <w:p w14:paraId="5AA96B90" w14:textId="23C3E05B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  <w:vAlign w:val="bottom"/>
          </w:tcPr>
          <w:p w14:paraId="30906534" w14:textId="49C21E37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STZ</w:t>
            </w:r>
            <w:proofErr w:type="spellEnd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/5FU</w:t>
            </w:r>
          </w:p>
        </w:tc>
        <w:tc>
          <w:tcPr>
            <w:tcW w:w="0" w:type="auto"/>
            <w:vAlign w:val="bottom"/>
          </w:tcPr>
          <w:p w14:paraId="2E875954" w14:textId="6981A1BE" w:rsidR="00676FD7" w:rsidRPr="00F87BFB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PRRT x 4</w:t>
            </w:r>
          </w:p>
        </w:tc>
        <w:tc>
          <w:tcPr>
            <w:tcW w:w="0" w:type="auto"/>
            <w:vAlign w:val="bottom"/>
          </w:tcPr>
          <w:p w14:paraId="197AB267" w14:textId="6D314430" w:rsidR="00676FD7" w:rsidRPr="00F87BFB" w:rsidRDefault="00AD4CDB" w:rsidP="00676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proofErr w:type="spellStart"/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mTORi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528595C" w14:textId="77777777" w:rsidR="00676FD7" w:rsidRPr="00F87BFB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1AC674" w14:textId="670C55DC" w:rsidR="00676FD7" w:rsidRPr="00160C4A" w:rsidRDefault="00AD4CDB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B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A + </w:t>
            </w:r>
            <w:r w:rsidR="00676FD7" w:rsidRPr="00F87BFB">
              <w:rPr>
                <w:rFonts w:ascii="Calibri" w:hAnsi="Calibri" w:cs="Calibri"/>
                <w:color w:val="000000"/>
                <w:sz w:val="18"/>
                <w:szCs w:val="18"/>
              </w:rPr>
              <w:t>CAPTEM</w:t>
            </w:r>
          </w:p>
        </w:tc>
        <w:tc>
          <w:tcPr>
            <w:tcW w:w="0" w:type="auto"/>
          </w:tcPr>
          <w:p w14:paraId="5B149F39" w14:textId="77777777" w:rsidR="00676FD7" w:rsidRPr="00160C4A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5B5498F" w14:textId="77777777" w:rsidR="00676FD7" w:rsidRPr="00160C4A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</w:tcPr>
          <w:p w14:paraId="1C8D1031" w14:textId="1FD6277A" w:rsidR="00676FD7" w:rsidRPr="00160C4A" w:rsidRDefault="00676FD7" w:rsidP="00676F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44A9508D" w14:textId="77777777" w:rsidR="00385729" w:rsidRDefault="00385729" w:rsidP="00717C17">
      <w:pPr>
        <w:spacing w:line="360" w:lineRule="auto"/>
        <w:rPr>
          <w:b/>
          <w:bCs/>
          <w:sz w:val="20"/>
          <w:szCs w:val="20"/>
          <w:lang w:val="en-US"/>
        </w:rPr>
      </w:pPr>
    </w:p>
    <w:p w14:paraId="1184876D" w14:textId="4E2BA750" w:rsidR="00B252DD" w:rsidRDefault="00B252DD">
      <w:pPr>
        <w:rPr>
          <w:lang w:val="en-US"/>
        </w:rPr>
      </w:pPr>
    </w:p>
    <w:p w14:paraId="197C429B" w14:textId="60AFB6CA" w:rsidR="00B252DD" w:rsidRDefault="00B252DD">
      <w:pPr>
        <w:rPr>
          <w:lang w:val="en-US"/>
        </w:rPr>
      </w:pPr>
    </w:p>
    <w:p w14:paraId="4C5BFCE9" w14:textId="60603EB7" w:rsidR="00B252DD" w:rsidRDefault="00B252DD">
      <w:pPr>
        <w:rPr>
          <w:lang w:val="en-US"/>
        </w:rPr>
      </w:pPr>
    </w:p>
    <w:p w14:paraId="727B88E6" w14:textId="7A913CA7" w:rsidR="00C0352B" w:rsidRDefault="00C0352B">
      <w:pPr>
        <w:rPr>
          <w:lang w:val="en-US"/>
        </w:rPr>
      </w:pPr>
    </w:p>
    <w:p w14:paraId="13B167AF" w14:textId="073F4F9C" w:rsidR="00B252DD" w:rsidRDefault="00B252DD">
      <w:pPr>
        <w:rPr>
          <w:lang w:val="en-US"/>
        </w:rPr>
      </w:pPr>
    </w:p>
    <w:p w14:paraId="70541A96" w14:textId="157BAA64" w:rsidR="00D44451" w:rsidRPr="00B1337B" w:rsidRDefault="00D44451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sectPr w:rsidR="00D44451" w:rsidRPr="00B1337B" w:rsidSect="00CF22A0"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3E3EC" w14:textId="77777777" w:rsidR="00154B6E" w:rsidRDefault="00154B6E" w:rsidP="00D44451">
      <w:r>
        <w:separator/>
      </w:r>
    </w:p>
  </w:endnote>
  <w:endnote w:type="continuationSeparator" w:id="0">
    <w:p w14:paraId="00C11117" w14:textId="77777777" w:rsidR="00154B6E" w:rsidRDefault="00154B6E" w:rsidP="00D44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D1F3F" w14:textId="77777777" w:rsidR="00D44451" w:rsidRDefault="00D44451">
    <w:pPr>
      <w:pStyle w:val="Sidfot"/>
    </w:pPr>
  </w:p>
  <w:p w14:paraId="3C41FCA8" w14:textId="77777777" w:rsidR="00D44451" w:rsidRDefault="00D44451">
    <w:pPr>
      <w:pStyle w:val="Sidfot"/>
    </w:pPr>
  </w:p>
  <w:p w14:paraId="01DD791E" w14:textId="77777777" w:rsidR="00D44451" w:rsidRDefault="00D4445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C269B" w14:textId="77777777" w:rsidR="00154B6E" w:rsidRDefault="00154B6E" w:rsidP="00D44451">
      <w:r>
        <w:separator/>
      </w:r>
    </w:p>
  </w:footnote>
  <w:footnote w:type="continuationSeparator" w:id="0">
    <w:p w14:paraId="131786CB" w14:textId="77777777" w:rsidR="00154B6E" w:rsidRDefault="00154B6E" w:rsidP="00D444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078D5"/>
    <w:multiLevelType w:val="hybridMultilevel"/>
    <w:tmpl w:val="0B9EE652"/>
    <w:lvl w:ilvl="0" w:tplc="AB406BD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B6D38"/>
    <w:multiLevelType w:val="hybridMultilevel"/>
    <w:tmpl w:val="E624942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822566">
    <w:abstractNumId w:val="1"/>
  </w:num>
  <w:num w:numId="2" w16cid:durableId="307366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DA"/>
    <w:rsid w:val="000009B6"/>
    <w:rsid w:val="00022182"/>
    <w:rsid w:val="00022579"/>
    <w:rsid w:val="00025371"/>
    <w:rsid w:val="00025EC4"/>
    <w:rsid w:val="00030088"/>
    <w:rsid w:val="000312A3"/>
    <w:rsid w:val="00050AFA"/>
    <w:rsid w:val="00050EE3"/>
    <w:rsid w:val="00060744"/>
    <w:rsid w:val="00060C4A"/>
    <w:rsid w:val="00084D80"/>
    <w:rsid w:val="000900F4"/>
    <w:rsid w:val="000935BB"/>
    <w:rsid w:val="000963E9"/>
    <w:rsid w:val="000968EE"/>
    <w:rsid w:val="000A0959"/>
    <w:rsid w:val="000A0EF6"/>
    <w:rsid w:val="000A1FDB"/>
    <w:rsid w:val="000A6486"/>
    <w:rsid w:val="000B4C71"/>
    <w:rsid w:val="000D03E9"/>
    <w:rsid w:val="000E19FE"/>
    <w:rsid w:val="000E61C0"/>
    <w:rsid w:val="000F1BDB"/>
    <w:rsid w:val="000F5EA1"/>
    <w:rsid w:val="001010C3"/>
    <w:rsid w:val="00101CD2"/>
    <w:rsid w:val="00103938"/>
    <w:rsid w:val="00106BD5"/>
    <w:rsid w:val="00107E65"/>
    <w:rsid w:val="00121B20"/>
    <w:rsid w:val="00145AC2"/>
    <w:rsid w:val="00152909"/>
    <w:rsid w:val="00154B6E"/>
    <w:rsid w:val="00160C4A"/>
    <w:rsid w:val="0017642B"/>
    <w:rsid w:val="00180080"/>
    <w:rsid w:val="00180BAF"/>
    <w:rsid w:val="00185AB0"/>
    <w:rsid w:val="00185F8C"/>
    <w:rsid w:val="0019208D"/>
    <w:rsid w:val="0019210D"/>
    <w:rsid w:val="00192A71"/>
    <w:rsid w:val="001950FE"/>
    <w:rsid w:val="001A4C58"/>
    <w:rsid w:val="001B3B36"/>
    <w:rsid w:val="001C3D60"/>
    <w:rsid w:val="001D2E36"/>
    <w:rsid w:val="001D40BE"/>
    <w:rsid w:val="001D7598"/>
    <w:rsid w:val="001F11E6"/>
    <w:rsid w:val="001F5643"/>
    <w:rsid w:val="002007B1"/>
    <w:rsid w:val="00205904"/>
    <w:rsid w:val="00230019"/>
    <w:rsid w:val="002508C0"/>
    <w:rsid w:val="00255067"/>
    <w:rsid w:val="0027021B"/>
    <w:rsid w:val="002A00E1"/>
    <w:rsid w:val="002A54C5"/>
    <w:rsid w:val="002B459E"/>
    <w:rsid w:val="002C6D1A"/>
    <w:rsid w:val="002D589E"/>
    <w:rsid w:val="002E596C"/>
    <w:rsid w:val="002E7843"/>
    <w:rsid w:val="002F0954"/>
    <w:rsid w:val="002F4FEC"/>
    <w:rsid w:val="002F5AF1"/>
    <w:rsid w:val="002F63D3"/>
    <w:rsid w:val="002F6B7F"/>
    <w:rsid w:val="002F7351"/>
    <w:rsid w:val="00302695"/>
    <w:rsid w:val="00305A47"/>
    <w:rsid w:val="00313EFE"/>
    <w:rsid w:val="00320D76"/>
    <w:rsid w:val="003301DD"/>
    <w:rsid w:val="00340415"/>
    <w:rsid w:val="00342FE1"/>
    <w:rsid w:val="00345EF4"/>
    <w:rsid w:val="00357608"/>
    <w:rsid w:val="00363BDB"/>
    <w:rsid w:val="003800B6"/>
    <w:rsid w:val="00385729"/>
    <w:rsid w:val="003908AC"/>
    <w:rsid w:val="003A75F5"/>
    <w:rsid w:val="003B5FE0"/>
    <w:rsid w:val="003C0176"/>
    <w:rsid w:val="003C3691"/>
    <w:rsid w:val="003C5315"/>
    <w:rsid w:val="003C5D8D"/>
    <w:rsid w:val="003E1014"/>
    <w:rsid w:val="003E1748"/>
    <w:rsid w:val="003E1BAB"/>
    <w:rsid w:val="003E3CA3"/>
    <w:rsid w:val="003F0091"/>
    <w:rsid w:val="003F269A"/>
    <w:rsid w:val="00414A5D"/>
    <w:rsid w:val="00415E0F"/>
    <w:rsid w:val="00416AD9"/>
    <w:rsid w:val="00425BB6"/>
    <w:rsid w:val="0043109E"/>
    <w:rsid w:val="0043616F"/>
    <w:rsid w:val="00446637"/>
    <w:rsid w:val="004523FB"/>
    <w:rsid w:val="004525C3"/>
    <w:rsid w:val="004551EA"/>
    <w:rsid w:val="0045631C"/>
    <w:rsid w:val="00456947"/>
    <w:rsid w:val="004620DA"/>
    <w:rsid w:val="00462BC3"/>
    <w:rsid w:val="0046503F"/>
    <w:rsid w:val="00482B32"/>
    <w:rsid w:val="0048699C"/>
    <w:rsid w:val="0048762B"/>
    <w:rsid w:val="004917D1"/>
    <w:rsid w:val="0049326B"/>
    <w:rsid w:val="004943CD"/>
    <w:rsid w:val="00497AD2"/>
    <w:rsid w:val="004A0078"/>
    <w:rsid w:val="004A3026"/>
    <w:rsid w:val="004A46FF"/>
    <w:rsid w:val="004B7FD4"/>
    <w:rsid w:val="004C143D"/>
    <w:rsid w:val="004C2A7F"/>
    <w:rsid w:val="004C41F6"/>
    <w:rsid w:val="004D3146"/>
    <w:rsid w:val="004D52D7"/>
    <w:rsid w:val="004D61C0"/>
    <w:rsid w:val="004D6275"/>
    <w:rsid w:val="004F43CD"/>
    <w:rsid w:val="004F676B"/>
    <w:rsid w:val="0050521A"/>
    <w:rsid w:val="0052014C"/>
    <w:rsid w:val="00527896"/>
    <w:rsid w:val="00531884"/>
    <w:rsid w:val="00531DC8"/>
    <w:rsid w:val="00533420"/>
    <w:rsid w:val="00552E07"/>
    <w:rsid w:val="00555125"/>
    <w:rsid w:val="00555A6A"/>
    <w:rsid w:val="005616A8"/>
    <w:rsid w:val="00591A5E"/>
    <w:rsid w:val="005976E3"/>
    <w:rsid w:val="00597B6D"/>
    <w:rsid w:val="005A19B4"/>
    <w:rsid w:val="005A7907"/>
    <w:rsid w:val="005D4076"/>
    <w:rsid w:val="005E228C"/>
    <w:rsid w:val="005F3276"/>
    <w:rsid w:val="0060005A"/>
    <w:rsid w:val="00607668"/>
    <w:rsid w:val="00615218"/>
    <w:rsid w:val="0061788C"/>
    <w:rsid w:val="00622BF9"/>
    <w:rsid w:val="006274C8"/>
    <w:rsid w:val="006307DF"/>
    <w:rsid w:val="00634A31"/>
    <w:rsid w:val="00636412"/>
    <w:rsid w:val="00646B5B"/>
    <w:rsid w:val="00656782"/>
    <w:rsid w:val="006707A9"/>
    <w:rsid w:val="00675C4D"/>
    <w:rsid w:val="00676FD7"/>
    <w:rsid w:val="00694046"/>
    <w:rsid w:val="006B49FE"/>
    <w:rsid w:val="006B7407"/>
    <w:rsid w:val="006C5DBD"/>
    <w:rsid w:val="006C605A"/>
    <w:rsid w:val="006C621E"/>
    <w:rsid w:val="006C698F"/>
    <w:rsid w:val="006D07CA"/>
    <w:rsid w:val="006D49FE"/>
    <w:rsid w:val="006E1E4B"/>
    <w:rsid w:val="006F48D6"/>
    <w:rsid w:val="006F5953"/>
    <w:rsid w:val="006F68DB"/>
    <w:rsid w:val="006F6BE2"/>
    <w:rsid w:val="00706B2C"/>
    <w:rsid w:val="0070718E"/>
    <w:rsid w:val="00710221"/>
    <w:rsid w:val="00710697"/>
    <w:rsid w:val="00717C17"/>
    <w:rsid w:val="00722914"/>
    <w:rsid w:val="00722A91"/>
    <w:rsid w:val="00723034"/>
    <w:rsid w:val="00745694"/>
    <w:rsid w:val="00746F78"/>
    <w:rsid w:val="007538F4"/>
    <w:rsid w:val="00753D66"/>
    <w:rsid w:val="00787293"/>
    <w:rsid w:val="00790540"/>
    <w:rsid w:val="007A0EEA"/>
    <w:rsid w:val="007A1BD6"/>
    <w:rsid w:val="007B0E48"/>
    <w:rsid w:val="007B4DC7"/>
    <w:rsid w:val="007C449F"/>
    <w:rsid w:val="007C5759"/>
    <w:rsid w:val="007C7F18"/>
    <w:rsid w:val="007D0011"/>
    <w:rsid w:val="007D17F9"/>
    <w:rsid w:val="007D46C0"/>
    <w:rsid w:val="007F1ABF"/>
    <w:rsid w:val="007F40E7"/>
    <w:rsid w:val="00800918"/>
    <w:rsid w:val="0080696F"/>
    <w:rsid w:val="00814898"/>
    <w:rsid w:val="00832F80"/>
    <w:rsid w:val="0084492F"/>
    <w:rsid w:val="00845686"/>
    <w:rsid w:val="00847D7A"/>
    <w:rsid w:val="00871B19"/>
    <w:rsid w:val="00873F8C"/>
    <w:rsid w:val="00880174"/>
    <w:rsid w:val="008805E9"/>
    <w:rsid w:val="00882264"/>
    <w:rsid w:val="00891376"/>
    <w:rsid w:val="008965D2"/>
    <w:rsid w:val="00896B98"/>
    <w:rsid w:val="0089787F"/>
    <w:rsid w:val="008B147C"/>
    <w:rsid w:val="008B272C"/>
    <w:rsid w:val="008D4226"/>
    <w:rsid w:val="008E0887"/>
    <w:rsid w:val="008E3336"/>
    <w:rsid w:val="008F1AD4"/>
    <w:rsid w:val="009168F5"/>
    <w:rsid w:val="00917184"/>
    <w:rsid w:val="00922109"/>
    <w:rsid w:val="009223DF"/>
    <w:rsid w:val="009335AC"/>
    <w:rsid w:val="009354E1"/>
    <w:rsid w:val="00935539"/>
    <w:rsid w:val="009504E2"/>
    <w:rsid w:val="009510A9"/>
    <w:rsid w:val="009532FF"/>
    <w:rsid w:val="00957F49"/>
    <w:rsid w:val="00963DB6"/>
    <w:rsid w:val="0097351D"/>
    <w:rsid w:val="00974F1E"/>
    <w:rsid w:val="009844F5"/>
    <w:rsid w:val="00984DA9"/>
    <w:rsid w:val="009A18BE"/>
    <w:rsid w:val="009A3327"/>
    <w:rsid w:val="009A6E1B"/>
    <w:rsid w:val="009A7CB2"/>
    <w:rsid w:val="009B2003"/>
    <w:rsid w:val="009B52E2"/>
    <w:rsid w:val="009C7353"/>
    <w:rsid w:val="009D7164"/>
    <w:rsid w:val="009F09D5"/>
    <w:rsid w:val="009F1F71"/>
    <w:rsid w:val="00A04986"/>
    <w:rsid w:val="00A14A13"/>
    <w:rsid w:val="00A16C5F"/>
    <w:rsid w:val="00A23A92"/>
    <w:rsid w:val="00A24677"/>
    <w:rsid w:val="00A41BF2"/>
    <w:rsid w:val="00A475B3"/>
    <w:rsid w:val="00A52950"/>
    <w:rsid w:val="00A6180D"/>
    <w:rsid w:val="00A6725E"/>
    <w:rsid w:val="00A864BC"/>
    <w:rsid w:val="00AA0030"/>
    <w:rsid w:val="00AA0522"/>
    <w:rsid w:val="00AA15F2"/>
    <w:rsid w:val="00AA4219"/>
    <w:rsid w:val="00AC23C7"/>
    <w:rsid w:val="00AD4CDB"/>
    <w:rsid w:val="00AE151B"/>
    <w:rsid w:val="00AE30D5"/>
    <w:rsid w:val="00AE3C2E"/>
    <w:rsid w:val="00AF0A6A"/>
    <w:rsid w:val="00AF2C0C"/>
    <w:rsid w:val="00AF4F3F"/>
    <w:rsid w:val="00B072BC"/>
    <w:rsid w:val="00B1337B"/>
    <w:rsid w:val="00B2320F"/>
    <w:rsid w:val="00B252DD"/>
    <w:rsid w:val="00B257AB"/>
    <w:rsid w:val="00B41448"/>
    <w:rsid w:val="00B42C37"/>
    <w:rsid w:val="00B5475F"/>
    <w:rsid w:val="00B55E76"/>
    <w:rsid w:val="00B5647C"/>
    <w:rsid w:val="00B604E3"/>
    <w:rsid w:val="00B66578"/>
    <w:rsid w:val="00B67D06"/>
    <w:rsid w:val="00B738A1"/>
    <w:rsid w:val="00B87585"/>
    <w:rsid w:val="00B91C93"/>
    <w:rsid w:val="00B930B6"/>
    <w:rsid w:val="00B95796"/>
    <w:rsid w:val="00BA2573"/>
    <w:rsid w:val="00BA53CA"/>
    <w:rsid w:val="00BA6E40"/>
    <w:rsid w:val="00BB3735"/>
    <w:rsid w:val="00BB509F"/>
    <w:rsid w:val="00BB77D0"/>
    <w:rsid w:val="00BB7CD9"/>
    <w:rsid w:val="00BC3FFF"/>
    <w:rsid w:val="00BC5E3B"/>
    <w:rsid w:val="00BC7288"/>
    <w:rsid w:val="00BE16CF"/>
    <w:rsid w:val="00C028F7"/>
    <w:rsid w:val="00C0352B"/>
    <w:rsid w:val="00C05D9C"/>
    <w:rsid w:val="00C10897"/>
    <w:rsid w:val="00C11533"/>
    <w:rsid w:val="00C117B5"/>
    <w:rsid w:val="00C142CF"/>
    <w:rsid w:val="00C14E4C"/>
    <w:rsid w:val="00C151E3"/>
    <w:rsid w:val="00C33865"/>
    <w:rsid w:val="00C3548D"/>
    <w:rsid w:val="00C65B44"/>
    <w:rsid w:val="00C74077"/>
    <w:rsid w:val="00C8118D"/>
    <w:rsid w:val="00C8456C"/>
    <w:rsid w:val="00C96A81"/>
    <w:rsid w:val="00CA133D"/>
    <w:rsid w:val="00CA2A67"/>
    <w:rsid w:val="00CA599B"/>
    <w:rsid w:val="00CA6A8E"/>
    <w:rsid w:val="00CA798F"/>
    <w:rsid w:val="00CB1723"/>
    <w:rsid w:val="00CB6B4A"/>
    <w:rsid w:val="00CC1F39"/>
    <w:rsid w:val="00CC1FF2"/>
    <w:rsid w:val="00CC44F9"/>
    <w:rsid w:val="00CC5A3A"/>
    <w:rsid w:val="00CD0F2D"/>
    <w:rsid w:val="00CD53EB"/>
    <w:rsid w:val="00CD5D42"/>
    <w:rsid w:val="00CD77B7"/>
    <w:rsid w:val="00CE14CC"/>
    <w:rsid w:val="00CE673A"/>
    <w:rsid w:val="00CF22A0"/>
    <w:rsid w:val="00CF7A1A"/>
    <w:rsid w:val="00D16220"/>
    <w:rsid w:val="00D273A6"/>
    <w:rsid w:val="00D30D2E"/>
    <w:rsid w:val="00D37BF3"/>
    <w:rsid w:val="00D42DFE"/>
    <w:rsid w:val="00D44451"/>
    <w:rsid w:val="00D53428"/>
    <w:rsid w:val="00D63410"/>
    <w:rsid w:val="00D66B42"/>
    <w:rsid w:val="00D7681C"/>
    <w:rsid w:val="00D8248A"/>
    <w:rsid w:val="00D839AE"/>
    <w:rsid w:val="00D87D35"/>
    <w:rsid w:val="00D90C19"/>
    <w:rsid w:val="00D94268"/>
    <w:rsid w:val="00D97518"/>
    <w:rsid w:val="00DB4D0D"/>
    <w:rsid w:val="00DD1466"/>
    <w:rsid w:val="00DD5B5C"/>
    <w:rsid w:val="00DE5553"/>
    <w:rsid w:val="00DF7A60"/>
    <w:rsid w:val="00E13665"/>
    <w:rsid w:val="00E16C23"/>
    <w:rsid w:val="00E2013A"/>
    <w:rsid w:val="00E20E0A"/>
    <w:rsid w:val="00E22752"/>
    <w:rsid w:val="00E22DBA"/>
    <w:rsid w:val="00E60376"/>
    <w:rsid w:val="00E60ACB"/>
    <w:rsid w:val="00E743BB"/>
    <w:rsid w:val="00E82022"/>
    <w:rsid w:val="00E8210E"/>
    <w:rsid w:val="00E84E50"/>
    <w:rsid w:val="00E87F40"/>
    <w:rsid w:val="00E965B7"/>
    <w:rsid w:val="00E9733C"/>
    <w:rsid w:val="00EA4B1A"/>
    <w:rsid w:val="00EB5200"/>
    <w:rsid w:val="00EC21AF"/>
    <w:rsid w:val="00EC64CF"/>
    <w:rsid w:val="00EC6950"/>
    <w:rsid w:val="00ED1563"/>
    <w:rsid w:val="00EF2836"/>
    <w:rsid w:val="00EF64C5"/>
    <w:rsid w:val="00F0086D"/>
    <w:rsid w:val="00F04A39"/>
    <w:rsid w:val="00F13475"/>
    <w:rsid w:val="00F138F4"/>
    <w:rsid w:val="00F15F48"/>
    <w:rsid w:val="00F26744"/>
    <w:rsid w:val="00F27F80"/>
    <w:rsid w:val="00F31284"/>
    <w:rsid w:val="00F34E3D"/>
    <w:rsid w:val="00F400FF"/>
    <w:rsid w:val="00F4015D"/>
    <w:rsid w:val="00F4619A"/>
    <w:rsid w:val="00F527D5"/>
    <w:rsid w:val="00F55A7C"/>
    <w:rsid w:val="00F730BE"/>
    <w:rsid w:val="00F8080A"/>
    <w:rsid w:val="00F81C69"/>
    <w:rsid w:val="00F87BFB"/>
    <w:rsid w:val="00FA1EED"/>
    <w:rsid w:val="00FA375D"/>
    <w:rsid w:val="00FA3FF9"/>
    <w:rsid w:val="00FB713C"/>
    <w:rsid w:val="00FC129F"/>
    <w:rsid w:val="00FD4A96"/>
    <w:rsid w:val="00FD6AD9"/>
    <w:rsid w:val="00FE0E86"/>
    <w:rsid w:val="00FE2C92"/>
    <w:rsid w:val="00FE6C83"/>
    <w:rsid w:val="00FF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937F7"/>
  <w15:chartTrackingRefBased/>
  <w15:docId w15:val="{778FE85F-8E1E-574A-9334-F4E7258A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CA6A8E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ljust">
    <w:name w:val="Grid Table Light"/>
    <w:basedOn w:val="Normaltabell"/>
    <w:uiPriority w:val="40"/>
    <w:rsid w:val="002D58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D146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D146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D1466"/>
    <w:rPr>
      <w:sz w:val="20"/>
      <w:szCs w:val="20"/>
    </w:rPr>
  </w:style>
  <w:style w:type="paragraph" w:styleId="Liststycke">
    <w:name w:val="List Paragraph"/>
    <w:basedOn w:val="Normal"/>
    <w:uiPriority w:val="34"/>
    <w:qFormat/>
    <w:rsid w:val="00FE2C92"/>
    <w:pPr>
      <w:ind w:left="720"/>
      <w:contextualSpacing/>
    </w:pPr>
  </w:style>
  <w:style w:type="table" w:styleId="Oformateradtabell3">
    <w:name w:val="Plain Table 3"/>
    <w:basedOn w:val="Normaltabell"/>
    <w:uiPriority w:val="43"/>
    <w:rsid w:val="00E60A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1">
    <w:name w:val="Plain Table 1"/>
    <w:basedOn w:val="Normaltabell"/>
    <w:uiPriority w:val="41"/>
    <w:rsid w:val="00E60A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7frgstarkdekorfrg3">
    <w:name w:val="Grid Table 7 Colorful Accent 3"/>
    <w:basedOn w:val="Normaltabell"/>
    <w:uiPriority w:val="52"/>
    <w:rsid w:val="00E60AC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ell6frgstarkdekorfrg3">
    <w:name w:val="List Table 6 Colorful Accent 3"/>
    <w:basedOn w:val="Normaltabell"/>
    <w:uiPriority w:val="51"/>
    <w:rsid w:val="00E60AC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Oformateradtabell5">
    <w:name w:val="Plain Table 5"/>
    <w:basedOn w:val="Normaltabell"/>
    <w:uiPriority w:val="45"/>
    <w:rsid w:val="00E60AC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2dekorfrg3">
    <w:name w:val="List Table 2 Accent 3"/>
    <w:basedOn w:val="Normaltabell"/>
    <w:uiPriority w:val="47"/>
    <w:rsid w:val="00E60AC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unhideWhenUsed/>
    <w:rsid w:val="00D4445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44451"/>
  </w:style>
  <w:style w:type="paragraph" w:styleId="Sidfot">
    <w:name w:val="footer"/>
    <w:basedOn w:val="Normal"/>
    <w:link w:val="SidfotChar"/>
    <w:uiPriority w:val="99"/>
    <w:unhideWhenUsed/>
    <w:rsid w:val="00D4445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44451"/>
  </w:style>
  <w:style w:type="paragraph" w:styleId="Revision">
    <w:name w:val="Revision"/>
    <w:hidden/>
    <w:uiPriority w:val="99"/>
    <w:semiHidden/>
    <w:rsid w:val="004D6275"/>
  </w:style>
  <w:style w:type="table" w:styleId="Rutntstabell1ljus">
    <w:name w:val="Grid Table 1 Light"/>
    <w:basedOn w:val="Normaltabell"/>
    <w:uiPriority w:val="46"/>
    <w:rsid w:val="00A5295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2">
    <w:name w:val="List Table 2"/>
    <w:basedOn w:val="Normaltabell"/>
    <w:uiPriority w:val="47"/>
    <w:rsid w:val="00A5295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7frgstarkdekorfrg5">
    <w:name w:val="List Table 7 Colorful Accent 5"/>
    <w:basedOn w:val="Normaltabell"/>
    <w:uiPriority w:val="52"/>
    <w:rsid w:val="00A5295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A5295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ntstabell1ljusdekorfrg3">
    <w:name w:val="Grid Table 1 Light Accent 3"/>
    <w:basedOn w:val="Normaltabell"/>
    <w:uiPriority w:val="46"/>
    <w:rsid w:val="00A5295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rutnt">
    <w:name w:val="Table Grid"/>
    <w:basedOn w:val="Normaltabell"/>
    <w:uiPriority w:val="39"/>
    <w:rsid w:val="00555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525C3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525C3"/>
    <w:rPr>
      <w:rFonts w:ascii="Times New Roman" w:hAnsi="Times New Roman" w:cs="Times New Roman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525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525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7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han Mollazadegan</dc:creator>
  <cp:keywords/>
  <dc:description/>
  <cp:lastModifiedBy>Kazhan Mollazadegan</cp:lastModifiedBy>
  <cp:revision>2</cp:revision>
  <dcterms:created xsi:type="dcterms:W3CDTF">2025-04-04T15:33:00Z</dcterms:created>
  <dcterms:modified xsi:type="dcterms:W3CDTF">2025-04-04T15:33:00Z</dcterms:modified>
</cp:coreProperties>
</file>